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8F1AED1">
      <w:pPr>
        <w:pStyle w:val="2"/>
      </w:pPr>
      <w:r>
        <w:t>Supplementary Data</w:t>
      </w:r>
    </w:p>
    <w:p w14:paraId="09641D99">
      <w:r>
        <w:t>Supplementary Table 1. Timing, type, and duration of corticosteroid co-treatment in patients receiving tocilizumab.</w:t>
      </w:r>
    </w:p>
    <w:tbl>
      <w:tblPr>
        <w:tblStyle w:val="20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972"/>
        <w:gridCol w:w="693"/>
        <w:gridCol w:w="1853"/>
        <w:gridCol w:w="1400"/>
        <w:gridCol w:w="2067"/>
        <w:gridCol w:w="1760"/>
      </w:tblGrid>
      <w:tr w14:paraId="58C3D6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1972" w:type="dxa"/>
            <w:tcBorders>
              <w:top w:val="nil"/>
              <w:left w:val="nil"/>
              <w:bottom w:val="single" w:color="BBBBBB" w:sz="4" w:space="0"/>
              <w:right w:val="nil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20" w:type="dxa"/>
            </w:tcMar>
            <w:vAlign w:val="top"/>
          </w:tcPr>
          <w:p w14:paraId="6F61A58A">
            <w:pPr>
              <w:rPr>
                <w:rFonts w:ascii="Segoe UI" w:hAnsi="Segoe UI" w:eastAsia="Segoe UI" w:cs="Segoe UI"/>
                <w:b/>
                <w:bCs/>
                <w:i w:val="0"/>
                <w:iCs w:val="0"/>
                <w:caps w:val="0"/>
                <w:color w:val="404040"/>
                <w:spacing w:val="0"/>
                <w:sz w:val="18"/>
                <w:szCs w:val="18"/>
              </w:rPr>
            </w:pPr>
            <w:r>
              <w:t>Corticosteroid type</w:t>
            </w:r>
          </w:p>
        </w:tc>
        <w:tc>
          <w:tcPr>
            <w:tcW w:w="693" w:type="dxa"/>
            <w:tcBorders>
              <w:top w:val="nil"/>
              <w:left w:val="nil"/>
              <w:bottom w:val="single" w:color="BBBBBB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top"/>
          </w:tcPr>
          <w:p w14:paraId="20CB63E4">
            <w:pPr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snapToGrid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t>N</w:t>
            </w:r>
          </w:p>
        </w:tc>
        <w:tc>
          <w:tcPr>
            <w:tcW w:w="1853" w:type="dxa"/>
            <w:tcBorders>
              <w:top w:val="nil"/>
              <w:left w:val="nil"/>
              <w:bottom w:val="single" w:color="BBBBBB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top"/>
          </w:tcPr>
          <w:p w14:paraId="4D880588">
            <w:pPr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404040"/>
                <w:spacing w:val="0"/>
                <w:sz w:val="18"/>
                <w:szCs w:val="18"/>
              </w:rPr>
            </w:pPr>
            <w:r>
              <w:t>Mean dose (mg)</w:t>
            </w:r>
          </w:p>
        </w:tc>
        <w:tc>
          <w:tcPr>
            <w:tcW w:w="1400" w:type="dxa"/>
            <w:tcBorders>
              <w:top w:val="nil"/>
              <w:left w:val="nil"/>
              <w:bottom w:val="single" w:color="BBBBBB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top"/>
          </w:tcPr>
          <w:p w14:paraId="53B74445">
            <w:pPr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404040"/>
                <w:spacing w:val="0"/>
                <w:sz w:val="18"/>
                <w:szCs w:val="18"/>
              </w:rPr>
            </w:pPr>
            <w:r>
              <w:t>Dose range</w:t>
            </w:r>
          </w:p>
        </w:tc>
        <w:tc>
          <w:tcPr>
            <w:tcW w:w="2067" w:type="dxa"/>
            <w:tcBorders>
              <w:top w:val="nil"/>
              <w:left w:val="nil"/>
              <w:bottom w:val="single" w:color="BBBBBB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top"/>
          </w:tcPr>
          <w:p w14:paraId="6F1F0381">
            <w:pPr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404040"/>
                <w:spacing w:val="0"/>
                <w:sz w:val="18"/>
                <w:szCs w:val="18"/>
              </w:rPr>
            </w:pPr>
            <w:r>
              <w:t>Mean duration (days)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BBBBBB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top"/>
          </w:tcPr>
          <w:p w14:paraId="76B2C1FF">
            <w:pPr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404040"/>
                <w:spacing w:val="0"/>
                <w:sz w:val="18"/>
                <w:szCs w:val="18"/>
              </w:rPr>
            </w:pPr>
            <w:r>
              <w:t>Duration range</w:t>
            </w:r>
          </w:p>
        </w:tc>
      </w:tr>
      <w:tr w14:paraId="5354E1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972" w:type="dxa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20" w:type="dxa"/>
            </w:tcMar>
            <w:vAlign w:val="top"/>
          </w:tcPr>
          <w:p w14:paraId="2F61BA33">
            <w:pPr>
              <w:rPr>
                <w:rFonts w:hint="default" w:ascii="Segoe UI" w:hAnsi="Segoe UI" w:eastAsia="宋体" w:cs="Segoe UI"/>
                <w:kern w:val="2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t>Dexamethasone sodium phosphate</w:t>
            </w:r>
          </w:p>
        </w:tc>
        <w:tc>
          <w:tcPr>
            <w:tcW w:w="693" w:type="dxa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top"/>
          </w:tcPr>
          <w:p w14:paraId="37765717">
            <w:pPr>
              <w:rPr>
                <w:rFonts w:hint="eastAsia" w:ascii="Segoe UI" w:hAnsi="Segoe UI" w:eastAsia="宋体" w:cs="Segoe UI"/>
                <w:kern w:val="2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8</w:t>
            </w:r>
          </w:p>
        </w:tc>
        <w:tc>
          <w:tcPr>
            <w:tcW w:w="1853" w:type="dxa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top"/>
          </w:tcPr>
          <w:p w14:paraId="05128D98">
            <w:pPr>
              <w:rPr>
                <w:rFonts w:hint="default" w:ascii="Segoe UI" w:hAnsi="Segoe UI" w:eastAsia="宋体" w:cs="Segoe UI"/>
                <w:kern w:val="2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7.32</w:t>
            </w:r>
          </w:p>
        </w:tc>
        <w:tc>
          <w:tcPr>
            <w:tcW w:w="1400" w:type="dxa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top"/>
          </w:tcPr>
          <w:p w14:paraId="07F74174">
            <w:pPr>
              <w:rPr>
                <w:rFonts w:hint="default" w:ascii="Segoe UI" w:hAnsi="Segoe UI" w:eastAsia="宋体" w:cs="Segoe UI"/>
                <w:kern w:val="2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t>5 – 10</w:t>
            </w:r>
          </w:p>
        </w:tc>
        <w:tc>
          <w:tcPr>
            <w:tcW w:w="2067" w:type="dxa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top"/>
          </w:tcPr>
          <w:p w14:paraId="28C0350B">
            <w:pPr>
              <w:rPr>
                <w:rFonts w:hint="default" w:ascii="Segoe UI" w:hAnsi="Segoe UI" w:eastAsia="宋体" w:cs="Segoe UI"/>
                <w:kern w:val="2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t>6.</w:t>
            </w:r>
            <w:r>
              <w:rPr>
                <w:rFonts w:hint="eastAsia"/>
                <w:lang w:val="en-US" w:eastAsia="zh-CN"/>
              </w:rPr>
              <w:t>45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top"/>
          </w:tcPr>
          <w:p w14:paraId="657A61CB">
            <w:pPr>
              <w:rPr>
                <w:rFonts w:hint="default" w:ascii="Segoe UI" w:hAnsi="Segoe UI" w:eastAsia="宋体" w:cs="Segoe UI"/>
                <w:kern w:val="2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t xml:space="preserve">2 – </w:t>
            </w:r>
            <w:r>
              <w:rPr>
                <w:rFonts w:hint="eastAsia"/>
                <w:lang w:val="en-US" w:eastAsia="zh-CN"/>
              </w:rPr>
              <w:t>10</w:t>
            </w:r>
          </w:p>
        </w:tc>
      </w:tr>
      <w:tr w14:paraId="14D20A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972" w:type="dxa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20" w:type="dxa"/>
            </w:tcMar>
            <w:vAlign w:val="top"/>
          </w:tcPr>
          <w:p w14:paraId="37A21151">
            <w:pPr>
              <w:rPr>
                <w:rFonts w:hint="default" w:ascii="Segoe UI" w:hAnsi="Segoe UI" w:eastAsia="宋体" w:cs="Segoe UI"/>
                <w:kern w:val="2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t>Methylprednisolone sodium succinate</w:t>
            </w:r>
          </w:p>
        </w:tc>
        <w:tc>
          <w:tcPr>
            <w:tcW w:w="693" w:type="dxa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top"/>
          </w:tcPr>
          <w:p w14:paraId="32504D8A">
            <w:pPr>
              <w:rPr>
                <w:rFonts w:hint="eastAsia" w:ascii="Segoe UI" w:hAnsi="Segoe UI" w:eastAsia="宋体" w:cs="Segoe UI"/>
                <w:kern w:val="2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8</w:t>
            </w:r>
          </w:p>
        </w:tc>
        <w:tc>
          <w:tcPr>
            <w:tcW w:w="1853" w:type="dxa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top"/>
          </w:tcPr>
          <w:p w14:paraId="78266FBE">
            <w:pPr>
              <w:rPr>
                <w:rFonts w:hint="default" w:ascii="Segoe UI" w:hAnsi="Segoe UI" w:eastAsia="宋体" w:cs="Segoe UI"/>
                <w:kern w:val="2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50.00</w:t>
            </w:r>
          </w:p>
        </w:tc>
        <w:tc>
          <w:tcPr>
            <w:tcW w:w="1400" w:type="dxa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top"/>
          </w:tcPr>
          <w:p w14:paraId="4DBF1337">
            <w:pPr>
              <w:rPr>
                <w:rFonts w:hint="default" w:ascii="Segoe UI" w:hAnsi="Segoe UI" w:eastAsia="宋体" w:cs="Segoe UI"/>
                <w:kern w:val="2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t>40 – 80</w:t>
            </w:r>
          </w:p>
        </w:tc>
        <w:tc>
          <w:tcPr>
            <w:tcW w:w="2067" w:type="dxa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top"/>
          </w:tcPr>
          <w:p w14:paraId="7BC5477A">
            <w:pPr>
              <w:rPr>
                <w:rFonts w:hint="default" w:ascii="Segoe UI" w:hAnsi="Segoe UI" w:eastAsia="宋体" w:cs="Segoe UI"/>
                <w:kern w:val="2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.83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top"/>
          </w:tcPr>
          <w:p w14:paraId="69F36FBA">
            <w:pPr>
              <w:rPr>
                <w:rFonts w:hint="default" w:ascii="Segoe UI" w:hAnsi="Segoe UI" w:eastAsia="宋体" w:cs="Segoe UI"/>
                <w:kern w:val="2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5</w:t>
            </w:r>
            <w:r>
              <w:t xml:space="preserve"> – </w:t>
            </w:r>
            <w:r>
              <w:rPr>
                <w:rFonts w:hint="eastAsia"/>
                <w:lang w:val="en-US" w:eastAsia="zh-CN"/>
              </w:rPr>
              <w:t>9</w:t>
            </w:r>
          </w:p>
        </w:tc>
      </w:tr>
    </w:tbl>
    <w:p w14:paraId="6DA60B8D">
      <w:pPr>
        <w:widowControl w:val="0"/>
        <w:spacing w:before="0" w:after="0" w:line="360" w:lineRule="auto"/>
        <w:ind w:firstLine="480" w:firstLineChars="200"/>
        <w:jc w:val="both"/>
        <w:rPr>
          <w:rFonts w:hint="eastAsia" w:ascii="Times New Roman" w:hAnsi="Times New Roman" w:eastAsiaTheme="minorHAnsi" w:cstheme="minorBidi"/>
          <w:b w:val="0"/>
          <w:snapToGrid/>
          <w:color w:val="auto"/>
          <w:kern w:val="0"/>
          <w:sz w:val="24"/>
          <w:szCs w:val="24"/>
          <w:lang w:val="en-US" w:eastAsia="zh-CN" w:bidi="ar-SA"/>
        </w:rPr>
      </w:pPr>
    </w:p>
    <w:p w14:paraId="115CB64F">
      <w:pPr>
        <w:widowControl w:val="0"/>
        <w:spacing w:before="0" w:after="0" w:line="360" w:lineRule="auto"/>
        <w:jc w:val="both"/>
      </w:pPr>
    </w:p>
    <w:p w14:paraId="6B60E3AF">
      <w:pPr>
        <w:rPr>
          <w:rFonts w:hint="eastAsia" w:ascii="Times New Roman" w:hAnsi="Times New Roman" w:eastAsia="宋体"/>
          <w:b w:val="0"/>
          <w:bCs w:val="0"/>
          <w:sz w:val="20"/>
          <w:szCs w:val="22"/>
          <w:lang w:val="en-US" w:eastAsia="zh-CN"/>
        </w:rPr>
      </w:pPr>
      <w:r>
        <w:t xml:space="preserve">Supplementary Table </w:t>
      </w:r>
      <w:r>
        <w:rPr>
          <w:rFonts w:hint="eastAsia" w:eastAsia="宋体"/>
          <w:lang w:val="en-US" w:eastAsia="zh-CN"/>
        </w:rPr>
        <w:t>2.Different TCZ dosing intervals were used</w:t>
      </w:r>
    </w:p>
    <w:tbl>
      <w:tblPr>
        <w:tblStyle w:val="20"/>
        <w:tblW w:w="974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265"/>
        <w:gridCol w:w="1493"/>
        <w:gridCol w:w="1520"/>
        <w:gridCol w:w="1494"/>
        <w:gridCol w:w="1013"/>
        <w:gridCol w:w="960"/>
      </w:tblGrid>
      <w:tr w14:paraId="7F27A5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3265" w:type="dxa"/>
            <w:tcBorders>
              <w:top w:val="nil"/>
              <w:left w:val="nil"/>
              <w:bottom w:val="single" w:color="BBBBBB" w:sz="4" w:space="0"/>
              <w:right w:val="nil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20" w:type="dxa"/>
            </w:tcMar>
            <w:vAlign w:val="top"/>
          </w:tcPr>
          <w:p w14:paraId="4FA98BD0">
            <w:pPr>
              <w:ind w:firstLine="160" w:firstLineChars="100"/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single" w:color="BBBBBB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A107090">
            <w:pP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  <w:t>One-dose</w:t>
            </w:r>
          </w:p>
          <w:p w14:paraId="230577F6">
            <w:pPr>
              <w:rPr>
                <w:rFonts w:hint="default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  <w:t>（n=16）</w:t>
            </w:r>
          </w:p>
        </w:tc>
        <w:tc>
          <w:tcPr>
            <w:tcW w:w="1520" w:type="dxa"/>
            <w:tcBorders>
              <w:top w:val="nil"/>
              <w:left w:val="nil"/>
              <w:bottom w:val="single" w:color="BBBBBB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A9A6416">
            <w:pP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  <w:t>Two-dose</w:t>
            </w:r>
          </w:p>
          <w:p w14:paraId="632C416E">
            <w:pPr>
              <w:rPr>
                <w:rFonts w:hint="default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  <w:t>（n=32)</w:t>
            </w:r>
          </w:p>
        </w:tc>
        <w:tc>
          <w:tcPr>
            <w:tcW w:w="1494" w:type="dxa"/>
            <w:tcBorders>
              <w:top w:val="nil"/>
              <w:left w:val="nil"/>
              <w:bottom w:val="single" w:color="BBBBBB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7339922">
            <w:pP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  <w:t>Three-dose</w:t>
            </w:r>
          </w:p>
          <w:p w14:paraId="7BCB5D99">
            <w:pPr>
              <w:rPr>
                <w:rFonts w:hint="default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  <w:t>（n=8）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BBBBBB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1027163">
            <w:pPr>
              <w:rPr>
                <w:rFonts w:hint="default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  <w:t>H</w:t>
            </w:r>
            <w:r>
              <w:rPr>
                <w:rFonts w:hint="eastAsia"/>
                <w:b w:val="0"/>
                <w:bCs w:val="0"/>
                <w:sz w:val="18"/>
                <w:szCs w:val="21"/>
                <w:lang w:val="en-US" w:eastAsia="zh-CN"/>
              </w:rPr>
              <w:t>/Z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BBBBBB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003EBA6">
            <w:pP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  <w:t>P value</w:t>
            </w:r>
          </w:p>
        </w:tc>
      </w:tr>
      <w:tr w14:paraId="622A91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265" w:type="dxa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20" w:type="dxa"/>
            </w:tcMar>
            <w:vAlign w:val="top"/>
          </w:tcPr>
          <w:p w14:paraId="5734EC44">
            <w:pPr>
              <w:rPr>
                <w:rFonts w:hint="default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Segoe UI" w:cs="Segoe UI"/>
                <w:kern w:val="2"/>
                <w:sz w:val="16"/>
                <w:szCs w:val="16"/>
                <w:shd w:val="clear" w:color="auto" w:fill="FFFFFF"/>
                <w:lang w:eastAsia="zh-CN"/>
              </w:rPr>
              <w:t xml:space="preserve">The time interval from symptom onset to the first use of </w:t>
            </w:r>
            <w:r>
              <w:rPr>
                <w:rFonts w:hint="eastAsia" w:ascii="Segoe UI" w:hAnsi="Segoe UI" w:eastAsia="Segoe UI" w:cs="Segoe UI"/>
                <w:kern w:val="2"/>
                <w:sz w:val="16"/>
                <w:szCs w:val="16"/>
                <w:shd w:val="clear" w:color="auto" w:fill="FFFFFF"/>
                <w:lang w:val="en-US" w:eastAsia="zh-CN"/>
              </w:rPr>
              <w:t>TCZ</w:t>
            </w:r>
            <w:r>
              <w:rPr>
                <w:rFonts w:hint="eastAsia" w:ascii="Segoe UI" w:hAnsi="Segoe UI" w:eastAsia="宋体" w:cs="Segoe UI"/>
                <w:kern w:val="2"/>
                <w:sz w:val="16"/>
                <w:szCs w:val="16"/>
                <w:shd w:val="clear" w:color="auto" w:fill="FFFFFF"/>
                <w:lang w:eastAsia="zh-CN"/>
              </w:rPr>
              <w:t xml:space="preserve"> </w:t>
            </w:r>
            <w:r>
              <w:rPr>
                <w:rFonts w:ascii="Segoe UI" w:hAnsi="Segoe UI" w:eastAsia="Segoe UI" w:cs="Segoe UI"/>
                <w:kern w:val="2"/>
                <w:sz w:val="16"/>
                <w:szCs w:val="16"/>
                <w:shd w:val="clear" w:color="auto" w:fill="FFFFFF"/>
                <w:lang w:eastAsia="zh-CN"/>
              </w:rPr>
              <w:t xml:space="preserve">( </w:t>
            </w:r>
            <w:r>
              <w:rPr>
                <w:rFonts w:hint="eastAsia" w:ascii="Segoe UI" w:hAnsi="Segoe UI" w:eastAsia="Segoe UI" w:cs="Segoe UI"/>
                <w:kern w:val="2"/>
                <w:sz w:val="16"/>
                <w:szCs w:val="16"/>
                <w:shd w:val="clear" w:color="auto" w:fill="FFFFFF"/>
                <w:lang w:eastAsia="zh-CN"/>
              </w:rPr>
              <w:t>M（P</w:t>
            </w:r>
            <w:r>
              <w:rPr>
                <w:rFonts w:hint="eastAsia" w:ascii="Segoe UI" w:hAnsi="Segoe UI" w:eastAsia="Segoe UI" w:cs="Segoe UI"/>
                <w:kern w:val="2"/>
                <w:sz w:val="16"/>
                <w:szCs w:val="16"/>
                <w:shd w:val="clear" w:color="auto" w:fill="FFFFFF"/>
                <w:vertAlign w:val="subscript"/>
                <w:lang w:eastAsia="zh-CN"/>
              </w:rPr>
              <w:t>25</w:t>
            </w:r>
            <w:r>
              <w:rPr>
                <w:rFonts w:hint="eastAsia" w:ascii="Segoe UI" w:hAnsi="Segoe UI" w:eastAsia="Segoe UI" w:cs="Segoe UI"/>
                <w:kern w:val="2"/>
                <w:sz w:val="16"/>
                <w:szCs w:val="16"/>
                <w:shd w:val="clear" w:color="auto" w:fill="FFFFFF"/>
                <w:lang w:eastAsia="zh-CN"/>
              </w:rPr>
              <w:t>,</w:t>
            </w:r>
            <w:r>
              <w:rPr>
                <w:rFonts w:hint="eastAsia" w:ascii="Segoe UI" w:hAnsi="Segoe UI" w:eastAsia="宋体" w:cs="Segoe UI"/>
                <w:kern w:val="2"/>
                <w:sz w:val="16"/>
                <w:szCs w:val="16"/>
                <w:shd w:val="clear" w:color="auto" w:fill="FFFFFF"/>
                <w:lang w:eastAsia="zh-CN"/>
              </w:rPr>
              <w:t xml:space="preserve"> </w:t>
            </w:r>
            <w:r>
              <w:rPr>
                <w:rFonts w:hint="eastAsia" w:ascii="Segoe UI" w:hAnsi="Segoe UI" w:eastAsia="Segoe UI" w:cs="Segoe UI"/>
                <w:kern w:val="2"/>
                <w:sz w:val="16"/>
                <w:szCs w:val="16"/>
                <w:shd w:val="clear" w:color="auto" w:fill="FFFFFF"/>
                <w:lang w:eastAsia="zh-CN"/>
              </w:rPr>
              <w:t>P</w:t>
            </w:r>
            <w:r>
              <w:rPr>
                <w:rFonts w:hint="eastAsia" w:ascii="Segoe UI" w:hAnsi="Segoe UI" w:eastAsia="Segoe UI" w:cs="Segoe UI"/>
                <w:kern w:val="2"/>
                <w:sz w:val="16"/>
                <w:szCs w:val="16"/>
                <w:shd w:val="clear" w:color="auto" w:fill="FFFFFF"/>
                <w:vertAlign w:val="subscript"/>
                <w:lang w:eastAsia="zh-CN"/>
              </w:rPr>
              <w:t>75</w:t>
            </w:r>
            <w:r>
              <w:rPr>
                <w:rFonts w:hint="eastAsia" w:ascii="Segoe UI" w:hAnsi="Segoe UI" w:eastAsia="Segoe UI" w:cs="Segoe UI"/>
                <w:kern w:val="2"/>
                <w:sz w:val="16"/>
                <w:szCs w:val="16"/>
                <w:shd w:val="clear" w:color="auto" w:fill="FFFFFF"/>
                <w:lang w:eastAsia="zh-CN"/>
              </w:rPr>
              <w:t>）</w:t>
            </w:r>
            <w:r>
              <w:rPr>
                <w:rFonts w:hint="eastAsia" w:ascii="Segoe UI" w:hAnsi="Segoe UI" w:eastAsia="宋体" w:cs="Segoe UI"/>
                <w:kern w:val="2"/>
                <w:sz w:val="16"/>
                <w:szCs w:val="16"/>
                <w:shd w:val="clear" w:color="auto" w:fill="FFFFFF"/>
                <w:lang w:eastAsia="zh-CN"/>
              </w:rPr>
              <w:t>, days</w:t>
            </w:r>
            <w:r>
              <w:rPr>
                <w:rFonts w:ascii="Segoe UI" w:hAnsi="Segoe UI" w:eastAsia="Segoe UI" w:cs="Segoe UI"/>
                <w:kern w:val="2"/>
                <w:sz w:val="16"/>
                <w:szCs w:val="16"/>
                <w:shd w:val="clear" w:color="auto" w:fill="FFFFFF"/>
                <w:lang w:eastAsia="zh-CN"/>
              </w:rPr>
              <w:t>)</w:t>
            </w:r>
          </w:p>
        </w:tc>
        <w:tc>
          <w:tcPr>
            <w:tcW w:w="1493" w:type="dxa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D18DFED">
            <w:pPr>
              <w:widowControl w:val="0"/>
              <w:spacing w:before="0" w:after="0"/>
              <w:jc w:val="both"/>
              <w:rPr>
                <w:rFonts w:hint="default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kern w:val="2"/>
                <w:sz w:val="16"/>
                <w:szCs w:val="16"/>
                <w:shd w:val="clear" w:color="auto" w:fill="FFFFFF"/>
                <w:lang w:eastAsia="zh-CN"/>
              </w:rPr>
              <w:t>11（7,</w:t>
            </w:r>
            <w:r>
              <w:rPr>
                <w:rFonts w:hint="eastAsia" w:ascii="Segoe UI" w:hAnsi="Segoe UI" w:eastAsia="宋体" w:cs="Segoe UI"/>
                <w:kern w:val="2"/>
                <w:sz w:val="16"/>
                <w:szCs w:val="16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Segoe UI" w:hAnsi="Segoe UI" w:eastAsia="宋体" w:cs="Segoe UI"/>
                <w:kern w:val="2"/>
                <w:sz w:val="16"/>
                <w:szCs w:val="16"/>
                <w:shd w:val="clear" w:color="auto" w:fill="FFFFFF"/>
                <w:lang w:eastAsia="zh-CN"/>
              </w:rPr>
              <w:t>14）</w:t>
            </w:r>
          </w:p>
        </w:tc>
        <w:tc>
          <w:tcPr>
            <w:tcW w:w="1520" w:type="dxa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D104C13">
            <w:pPr>
              <w:widowControl w:val="0"/>
              <w:spacing w:before="0" w:after="0"/>
              <w:jc w:val="both"/>
              <w:rPr>
                <w:rFonts w:hint="default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kern w:val="2"/>
                <w:sz w:val="16"/>
                <w:szCs w:val="16"/>
                <w:shd w:val="clear" w:color="auto" w:fill="FFFFFF"/>
                <w:lang w:eastAsia="zh-CN"/>
              </w:rPr>
              <w:t>11（9,</w:t>
            </w:r>
            <w:r>
              <w:rPr>
                <w:rFonts w:hAnsi="Segoe UI" w:eastAsia="宋体" w:cs="Segoe UI"/>
                <w:kern w:val="2"/>
                <w:sz w:val="16"/>
                <w:szCs w:val="16"/>
                <w:shd w:val="clear" w:color="auto" w:fill="FFFFFF"/>
                <w:lang w:eastAsia="zh-CN"/>
              </w:rPr>
              <w:t xml:space="preserve"> </w:t>
            </w:r>
            <w:r>
              <w:rPr>
                <w:rFonts w:hint="eastAsia" w:ascii="Segoe UI" w:hAnsi="Segoe UI" w:eastAsia="宋体" w:cs="Segoe UI"/>
                <w:kern w:val="2"/>
                <w:sz w:val="16"/>
                <w:szCs w:val="16"/>
                <w:shd w:val="clear" w:color="auto" w:fill="FFFFFF"/>
                <w:lang w:eastAsia="zh-CN"/>
              </w:rPr>
              <w:t>15）</w:t>
            </w:r>
          </w:p>
        </w:tc>
        <w:tc>
          <w:tcPr>
            <w:tcW w:w="1494" w:type="dxa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31C66FA">
            <w:pPr>
              <w:widowControl w:val="0"/>
              <w:spacing w:before="0" w:after="0"/>
              <w:jc w:val="both"/>
              <w:rPr>
                <w:rFonts w:hint="default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kern w:val="2"/>
                <w:sz w:val="16"/>
                <w:szCs w:val="16"/>
                <w:shd w:val="clear" w:color="auto" w:fill="FFFFFF"/>
                <w:lang w:eastAsia="zh-CN"/>
              </w:rPr>
              <w:t>9（8,</w:t>
            </w:r>
            <w:r>
              <w:rPr>
                <w:rFonts w:hAnsi="Segoe UI" w:eastAsia="宋体" w:cs="Segoe UI"/>
                <w:kern w:val="2"/>
                <w:sz w:val="16"/>
                <w:szCs w:val="16"/>
                <w:shd w:val="clear" w:color="auto" w:fill="FFFFFF"/>
                <w:lang w:eastAsia="zh-CN"/>
              </w:rPr>
              <w:t xml:space="preserve"> </w:t>
            </w:r>
            <w:r>
              <w:rPr>
                <w:rFonts w:hint="eastAsia" w:ascii="Segoe UI" w:hAnsi="Segoe UI" w:eastAsia="宋体" w:cs="Segoe UI"/>
                <w:kern w:val="2"/>
                <w:sz w:val="16"/>
                <w:szCs w:val="16"/>
                <w:shd w:val="clear" w:color="auto" w:fill="FFFFFF"/>
                <w:lang w:eastAsia="zh-CN"/>
              </w:rPr>
              <w:t>20）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77976DE">
            <w:pPr>
              <w:widowControl w:val="0"/>
              <w:spacing w:before="0" w:after="0"/>
              <w:jc w:val="both"/>
              <w:rPr>
                <w:rFonts w:hint="default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kern w:val="2"/>
                <w:sz w:val="16"/>
                <w:szCs w:val="16"/>
                <w:shd w:val="clear" w:color="auto" w:fill="FFFFFF"/>
                <w:lang w:eastAsia="zh-CN"/>
              </w:rPr>
              <w:t>0.892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D5E9717">
            <w:pPr>
              <w:widowControl w:val="0"/>
              <w:spacing w:before="0" w:after="0"/>
              <w:jc w:val="both"/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kern w:val="2"/>
                <w:sz w:val="16"/>
                <w:szCs w:val="16"/>
                <w:shd w:val="clear" w:color="auto" w:fill="FFFFFF"/>
                <w:lang w:eastAsia="zh-CN"/>
              </w:rPr>
              <w:t>0.640</w:t>
            </w:r>
          </w:p>
        </w:tc>
      </w:tr>
      <w:tr w14:paraId="7F6FF4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20" w:type="dxa"/>
            </w:tcMar>
            <w:vAlign w:val="top"/>
          </w:tcPr>
          <w:p w14:paraId="09A2A225">
            <w:pPr>
              <w:rPr>
                <w:rFonts w:hint="default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Time interval between first and second TCZ use (M (P25, P75), days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D32BB5A">
            <w:pPr>
              <w:widowControl w:val="0"/>
              <w:spacing w:before="0" w:after="0"/>
              <w:jc w:val="both"/>
              <w:rPr>
                <w:rFonts w:hint="default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08F3F8B">
            <w:pPr>
              <w:widowControl w:val="0"/>
              <w:spacing w:before="0" w:after="0"/>
              <w:jc w:val="both"/>
              <w:rPr>
                <w:rFonts w:hint="default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kern w:val="2"/>
                <w:sz w:val="16"/>
                <w:szCs w:val="16"/>
                <w:shd w:val="clear" w:color="auto" w:fill="FFFFFF"/>
                <w:lang w:eastAsia="zh-CN"/>
              </w:rPr>
              <w:t>1（</w:t>
            </w:r>
            <w:r>
              <w:rPr>
                <w:rFonts w:hint="eastAsia" w:ascii="Segoe UI" w:hAnsi="Segoe UI" w:eastAsia="宋体" w:cs="Segoe UI"/>
                <w:kern w:val="2"/>
                <w:sz w:val="16"/>
                <w:szCs w:val="16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Segoe UI" w:hAnsi="Segoe UI" w:eastAsia="宋体" w:cs="Segoe UI"/>
                <w:kern w:val="2"/>
                <w:sz w:val="16"/>
                <w:szCs w:val="16"/>
                <w:shd w:val="clear" w:color="auto" w:fill="FFFFFF"/>
                <w:lang w:eastAsia="zh-CN"/>
              </w:rPr>
              <w:t>,</w:t>
            </w:r>
            <w:r>
              <w:rPr>
                <w:rFonts w:hAnsi="Segoe UI" w:eastAsia="宋体" w:cs="Segoe UI"/>
                <w:kern w:val="2"/>
                <w:sz w:val="16"/>
                <w:szCs w:val="16"/>
                <w:shd w:val="clear" w:color="auto" w:fill="FFFFFF"/>
                <w:lang w:eastAsia="zh-CN"/>
              </w:rPr>
              <w:t xml:space="preserve"> </w:t>
            </w:r>
            <w:r>
              <w:rPr>
                <w:rFonts w:hint="eastAsia" w:hAnsi="Segoe UI" w:eastAsia="宋体" w:cs="Segoe UI"/>
                <w:kern w:val="2"/>
                <w:sz w:val="16"/>
                <w:szCs w:val="16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Segoe UI" w:hAnsi="Segoe UI" w:eastAsia="宋体" w:cs="Segoe UI"/>
                <w:kern w:val="2"/>
                <w:sz w:val="16"/>
                <w:szCs w:val="16"/>
                <w:shd w:val="clear" w:color="auto" w:fill="FFFFFF"/>
                <w:lang w:eastAsia="zh-CN"/>
              </w:rPr>
              <w:t>）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A25A738">
            <w:pPr>
              <w:widowControl w:val="0"/>
              <w:spacing w:before="0" w:after="0"/>
              <w:jc w:val="both"/>
              <w:rPr>
                <w:rFonts w:hint="default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kern w:val="2"/>
                <w:sz w:val="16"/>
                <w:szCs w:val="16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Segoe UI" w:hAnsi="Segoe UI" w:eastAsia="宋体" w:cs="Segoe UI"/>
                <w:kern w:val="2"/>
                <w:sz w:val="16"/>
                <w:szCs w:val="16"/>
                <w:shd w:val="clear" w:color="auto" w:fill="FFFFFF"/>
                <w:lang w:eastAsia="zh-CN"/>
              </w:rPr>
              <w:t>（</w:t>
            </w:r>
            <w:r>
              <w:rPr>
                <w:rFonts w:hint="eastAsia" w:ascii="Segoe UI" w:hAnsi="Segoe UI" w:eastAsia="宋体" w:cs="Segoe UI"/>
                <w:kern w:val="2"/>
                <w:sz w:val="16"/>
                <w:szCs w:val="16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Segoe UI" w:hAnsi="Segoe UI" w:eastAsia="宋体" w:cs="Segoe UI"/>
                <w:kern w:val="2"/>
                <w:sz w:val="16"/>
                <w:szCs w:val="16"/>
                <w:shd w:val="clear" w:color="auto" w:fill="FFFFFF"/>
                <w:lang w:eastAsia="zh-CN"/>
              </w:rPr>
              <w:t>,</w:t>
            </w:r>
            <w:r>
              <w:rPr>
                <w:rFonts w:hAnsi="Segoe UI" w:eastAsia="宋体" w:cs="Segoe UI"/>
                <w:kern w:val="2"/>
                <w:sz w:val="16"/>
                <w:szCs w:val="16"/>
                <w:shd w:val="clear" w:color="auto" w:fill="FFFFFF"/>
                <w:lang w:eastAsia="zh-CN"/>
              </w:rPr>
              <w:t xml:space="preserve"> </w:t>
            </w:r>
            <w:r>
              <w:rPr>
                <w:rFonts w:hint="eastAsia" w:hAnsi="Segoe UI" w:eastAsia="宋体" w:cs="Segoe UI"/>
                <w:kern w:val="2"/>
                <w:sz w:val="16"/>
                <w:szCs w:val="16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Segoe UI" w:hAnsi="Segoe UI" w:eastAsia="宋体" w:cs="Segoe UI"/>
                <w:kern w:val="2"/>
                <w:sz w:val="16"/>
                <w:szCs w:val="16"/>
                <w:shd w:val="clear" w:color="auto" w:fill="FFFFFF"/>
                <w:lang w:eastAsia="zh-CN"/>
              </w:rPr>
              <w:t>）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3A62E6F">
            <w:pPr>
              <w:widowControl w:val="0"/>
              <w:spacing w:before="0" w:after="0"/>
              <w:jc w:val="both"/>
              <w:rPr>
                <w:rFonts w:hint="default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kern w:val="2"/>
                <w:sz w:val="16"/>
                <w:szCs w:val="16"/>
                <w:shd w:val="clear" w:color="auto" w:fill="FFFFFF"/>
                <w:lang w:val="en-US" w:eastAsia="zh-CN"/>
              </w:rPr>
              <w:t>-0.5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FE5C31B">
            <w:pPr>
              <w:widowControl w:val="0"/>
              <w:spacing w:before="0" w:after="0"/>
              <w:jc w:val="both"/>
              <w:rPr>
                <w:rFonts w:hint="default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kern w:val="2"/>
                <w:sz w:val="16"/>
                <w:szCs w:val="16"/>
                <w:shd w:val="clear" w:color="auto" w:fill="FFFFFF"/>
                <w:lang w:eastAsia="zh-CN"/>
              </w:rPr>
              <w:t>0.</w:t>
            </w:r>
            <w:r>
              <w:rPr>
                <w:rFonts w:hint="eastAsia" w:ascii="Segoe UI" w:hAnsi="Segoe UI" w:eastAsia="宋体" w:cs="Segoe UI"/>
                <w:kern w:val="2"/>
                <w:sz w:val="16"/>
                <w:szCs w:val="16"/>
                <w:shd w:val="clear" w:color="auto" w:fill="FFFFFF"/>
                <w:lang w:val="en-US" w:eastAsia="zh-CN"/>
              </w:rPr>
              <w:t>579</w:t>
            </w:r>
          </w:p>
        </w:tc>
      </w:tr>
      <w:tr w14:paraId="5CB09E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265" w:type="dxa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20" w:type="dxa"/>
            </w:tcMar>
            <w:vAlign w:val="top"/>
          </w:tcPr>
          <w:p w14:paraId="07971319">
            <w:pPr>
              <w:rPr>
                <w:rFonts w:hint="default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Time of second-third dose (M (P25, P75), days)</w:t>
            </w:r>
          </w:p>
        </w:tc>
        <w:tc>
          <w:tcPr>
            <w:tcW w:w="1493" w:type="dxa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top"/>
          </w:tcPr>
          <w:p w14:paraId="238908FD">
            <w:pPr>
              <w:ind w:firstLine="160" w:firstLineChars="100"/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top"/>
          </w:tcPr>
          <w:p w14:paraId="4E7111DB">
            <w:pPr>
              <w:ind w:firstLine="160" w:firstLineChars="100"/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top"/>
          </w:tcPr>
          <w:p w14:paraId="7665D7CD">
            <w:pPr>
              <w:ind w:firstLine="160" w:firstLineChars="100"/>
              <w:rPr>
                <w:rFonts w:hint="default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6（4,7）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top"/>
          </w:tcPr>
          <w:p w14:paraId="7B82E3EC">
            <w:pPr>
              <w:ind w:firstLine="160" w:firstLineChars="100"/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top"/>
          </w:tcPr>
          <w:p w14:paraId="79EED57F">
            <w:pPr>
              <w:ind w:firstLine="160" w:firstLineChars="100"/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</w:p>
        </w:tc>
      </w:tr>
    </w:tbl>
    <w:p w14:paraId="2472A2BB">
      <w:pPr>
        <w:widowControl w:val="0"/>
        <w:spacing w:before="0" w:after="0" w:line="360" w:lineRule="auto"/>
        <w:jc w:val="both"/>
      </w:pPr>
    </w:p>
    <w:p w14:paraId="496D79D7">
      <w:pPr>
        <w:widowControl w:val="0"/>
        <w:spacing w:before="0" w:after="0" w:line="360" w:lineRule="auto"/>
        <w:jc w:val="both"/>
      </w:pPr>
    </w:p>
    <w:p w14:paraId="717AB367">
      <w:pPr>
        <w:widowControl w:val="0"/>
        <w:spacing w:before="0" w:after="0" w:line="360" w:lineRule="auto"/>
        <w:jc w:val="both"/>
      </w:pPr>
    </w:p>
    <w:p w14:paraId="698255DD">
      <w:pPr>
        <w:widowControl w:val="0"/>
        <w:spacing w:before="0" w:after="0" w:line="360" w:lineRule="auto"/>
        <w:jc w:val="both"/>
      </w:pPr>
    </w:p>
    <w:p w14:paraId="76115767">
      <w:pPr>
        <w:widowControl w:val="0"/>
        <w:spacing w:before="0" w:after="0" w:line="360" w:lineRule="auto"/>
        <w:jc w:val="both"/>
        <w:rPr>
          <w:rFonts w:hint="eastAsia" w:ascii="Times New Roman" w:hAnsi="Times New Roman" w:eastAsiaTheme="minorHAnsi" w:cstheme="minorBidi"/>
          <w:b w:val="0"/>
          <w:snapToGrid/>
          <w:color w:val="auto"/>
          <w:kern w:val="0"/>
          <w:sz w:val="24"/>
          <w:szCs w:val="24"/>
          <w:lang w:val="en-US" w:eastAsia="zh-CN" w:bidi="ar-SA"/>
        </w:rPr>
      </w:pPr>
      <w:r>
        <w:t xml:space="preserve">Supplementary Table </w:t>
      </w:r>
      <w:r>
        <w:rPr>
          <w:rFonts w:hint="eastAsia" w:eastAsia="宋体"/>
          <w:lang w:val="en-US" w:eastAsia="zh-CN"/>
        </w:rPr>
        <w:t>3.</w:t>
      </w:r>
      <w:r>
        <w:rPr>
          <w:rFonts w:hint="eastAsia" w:ascii="Times New Roman" w:hAnsi="Times New Roman" w:eastAsiaTheme="minorHAnsi" w:cstheme="minorBidi"/>
          <w:b w:val="0"/>
          <w:snapToGrid/>
          <w:color w:val="auto"/>
          <w:kern w:val="0"/>
          <w:sz w:val="24"/>
          <w:szCs w:val="24"/>
          <w:lang w:val="en-US" w:eastAsia="zh-CN" w:bidi="ar-SA"/>
        </w:rPr>
        <w:t xml:space="preserve"> Between-group changes in laboratory parameters after different doses of tocilizumab treatment.</w:t>
      </w:r>
    </w:p>
    <w:tbl>
      <w:tblPr>
        <w:tblStyle w:val="21"/>
        <w:tblpPr w:leftFromText="180" w:rightFromText="180" w:vertAnchor="text" w:horzAnchor="page" w:tblpX="937" w:tblpY="477"/>
        <w:tblOverlap w:val="never"/>
        <w:tblW w:w="1071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2098"/>
        <w:gridCol w:w="2020"/>
        <w:gridCol w:w="2050"/>
        <w:gridCol w:w="970"/>
        <w:gridCol w:w="950"/>
      </w:tblGrid>
      <w:tr w14:paraId="72E5BB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3" w:hRule="atLeast"/>
        </w:trPr>
        <w:tc>
          <w:tcPr>
            <w:tcW w:w="2628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4C6D87A0">
            <w:pP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</w:pPr>
          </w:p>
        </w:tc>
        <w:tc>
          <w:tcPr>
            <w:tcW w:w="2098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5B78AE63">
            <w:pP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  <w:t>One-dose</w:t>
            </w:r>
          </w:p>
          <w:p w14:paraId="61D892D3">
            <w:pP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  <w:t>（n=16）</w:t>
            </w:r>
          </w:p>
        </w:tc>
        <w:tc>
          <w:tcPr>
            <w:tcW w:w="202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09A190FF">
            <w:pP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  <w:t>Two-dose</w:t>
            </w:r>
          </w:p>
          <w:p w14:paraId="67951431">
            <w:pP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  <w:t>（n=32)</w:t>
            </w:r>
          </w:p>
        </w:tc>
        <w:tc>
          <w:tcPr>
            <w:tcW w:w="205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67AC0210">
            <w:pP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  <w:t>Three-dose</w:t>
            </w:r>
          </w:p>
          <w:p w14:paraId="29A401F0">
            <w:pP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  <w:t>（n=8）</w:t>
            </w:r>
          </w:p>
        </w:tc>
        <w:tc>
          <w:tcPr>
            <w:tcW w:w="97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4DFA6050">
            <w:pP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  <w:t>H</w:t>
            </w:r>
          </w:p>
        </w:tc>
        <w:tc>
          <w:tcPr>
            <w:tcW w:w="95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4AB225F0">
            <w:pP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  <w:t>P value</w:t>
            </w:r>
          </w:p>
        </w:tc>
      </w:tr>
      <w:tr w14:paraId="606E3F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2DD5D51">
            <w:pP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  <w:t>Lymphocyte Count (×10</w:t>
            </w:r>
            <w: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vertAlign w:val="superscript"/>
                <w:lang w:val="en-US" w:eastAsia="zh-CN"/>
              </w:rPr>
              <w:t>9</w:t>
            </w:r>
            <w: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  <w:t>/L)</w:t>
            </w:r>
          </w:p>
        </w:tc>
        <w:tc>
          <w:tcPr>
            <w:tcW w:w="209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F4B11D4">
            <w:pPr>
              <w:rPr>
                <w:rFonts w:hint="default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  <w:t>0.51（0.30，1.00）</w:t>
            </w:r>
          </w:p>
        </w:tc>
        <w:tc>
          <w:tcPr>
            <w:tcW w:w="20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C5B0ADF">
            <w:pPr>
              <w:rPr>
                <w:rFonts w:hint="default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  <w:t>0.67（0.37，0.91）</w:t>
            </w:r>
          </w:p>
        </w:tc>
        <w:tc>
          <w:tcPr>
            <w:tcW w:w="205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F764B0D">
            <w:pPr>
              <w:rPr>
                <w:rFonts w:hint="default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  <w:t>0.43（0.32，0.93）</w:t>
            </w:r>
          </w:p>
        </w:tc>
        <w:tc>
          <w:tcPr>
            <w:tcW w:w="97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4F58532">
            <w:pPr>
              <w:rPr>
                <w:rFonts w:hint="default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  <w:t>0.810</w:t>
            </w:r>
          </w:p>
        </w:tc>
        <w:tc>
          <w:tcPr>
            <w:tcW w:w="95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25E93A5">
            <w:pPr>
              <w:rPr>
                <w:rFonts w:hint="default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  <w:t>0.667</w:t>
            </w:r>
          </w:p>
        </w:tc>
      </w:tr>
      <w:tr w14:paraId="26A396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E8CB5">
            <w:pPr>
              <w:rPr>
                <w:rFonts w:hint="default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  <w:t>Neutrophil Count (×10</w:t>
            </w:r>
            <w: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vertAlign w:val="superscript"/>
                <w:lang w:val="en-US" w:eastAsia="zh-CN"/>
              </w:rPr>
              <w:t>9</w:t>
            </w:r>
            <w: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  <w:t>/L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40EFF">
            <w:pPr>
              <w:rPr>
                <w:rFonts w:hint="default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  <w:t>7.70（3.99，11.57）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87295">
            <w:pPr>
              <w:rPr>
                <w:rFonts w:hint="default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  <w:t>6.31（4.56，8.36）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48808">
            <w:pPr>
              <w:rPr>
                <w:rFonts w:hint="default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  <w:t>7.72（4.50，11.41）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EE4C9">
            <w:pPr>
              <w:rPr>
                <w:rFonts w:hint="default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  <w:t>1.08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BF944">
            <w:pPr>
              <w:rPr>
                <w:rFonts w:hint="default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  <w:t>0.580</w:t>
            </w:r>
          </w:p>
        </w:tc>
      </w:tr>
      <w:tr w14:paraId="670DFA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5EAB1">
            <w:pPr>
              <w:rPr>
                <w:rFonts w:hint="default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  <w:t>White Blood Cell Count (×10</w:t>
            </w:r>
            <w: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vertAlign w:val="superscript"/>
                <w:lang w:val="en-US" w:eastAsia="zh-CN"/>
              </w:rPr>
              <w:t>9</w:t>
            </w:r>
            <w: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  <w:t>/L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58939">
            <w:pPr>
              <w:rPr>
                <w:rFonts w:hint="default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  <w:t>8.68（5.82，11.99）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80753">
            <w:pPr>
              <w:rPr>
                <w:rFonts w:hint="default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  <w:t>7.25（5.49，10.46）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54E24">
            <w:pPr>
              <w:rPr>
                <w:rFonts w:hint="default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  <w:t>8.80（5.24，12.45）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98809">
            <w:pPr>
              <w:rPr>
                <w:rFonts w:hint="default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  <w:t>1.32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3D246">
            <w:pPr>
              <w:rPr>
                <w:rFonts w:hint="default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  <w:t>0.516</w:t>
            </w:r>
          </w:p>
        </w:tc>
      </w:tr>
      <w:tr w14:paraId="0D601A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A2BB6">
            <w:pPr>
              <w:rPr>
                <w:rFonts w:hint="default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  <w:t>Platelet Count (×10</w:t>
            </w:r>
            <w: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vertAlign w:val="superscript"/>
                <w:lang w:val="en-US" w:eastAsia="zh-CN"/>
              </w:rPr>
              <w:t>9</w:t>
            </w:r>
            <w: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  <w:t>/L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9FBD8">
            <w:pPr>
              <w:rPr>
                <w:rFonts w:hint="default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  <w:t>204.50（146.25，262.00）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F8208">
            <w:pPr>
              <w:rPr>
                <w:rFonts w:hint="default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  <w:t>201.00（155.50，259.50）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A477B">
            <w:pPr>
              <w:rPr>
                <w:rFonts w:hint="default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  <w:t>153.00（114.25，212.75）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E5EAD">
            <w:pPr>
              <w:rPr>
                <w:rFonts w:hint="default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  <w:t>2.10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097C6">
            <w:pPr>
              <w:rPr>
                <w:rFonts w:hint="default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  <w:t>0.349</w:t>
            </w:r>
          </w:p>
        </w:tc>
      </w:tr>
      <w:tr w14:paraId="21380E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949A6">
            <w:pPr>
              <w:rPr>
                <w:rFonts w:hint="default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  <w:t>C-Reactive Protein (mg/L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541C1">
            <w:pPr>
              <w:rPr>
                <w:rFonts w:hint="default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  <w:t>10.00（6.93，27.23）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DD246">
            <w:pPr>
              <w:rPr>
                <w:rFonts w:hint="default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  <w:t>18.85（11.42，42.98）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EE778">
            <w:pPr>
              <w:rPr>
                <w:rFonts w:hint="default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  <w:t>23.67（20.92，34.37）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4AEAC">
            <w:pPr>
              <w:rPr>
                <w:rFonts w:hint="default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  <w:t>4.35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F0973">
            <w:pPr>
              <w:rPr>
                <w:rFonts w:hint="default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  <w:t>0.113</w:t>
            </w:r>
          </w:p>
        </w:tc>
      </w:tr>
      <w:tr w14:paraId="5234F8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AF6D7">
            <w:pP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  <w:t xml:space="preserve">Activated Partial </w:t>
            </w:r>
          </w:p>
          <w:p w14:paraId="1151A3BC">
            <w:pPr>
              <w:rPr>
                <w:rFonts w:hint="default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  <w:t>Thromboplastin Time (s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CB7AC">
            <w:pPr>
              <w:rPr>
                <w:rFonts w:hint="default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  <w:t>28.6（25.2，30.82）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E9E17">
            <w:pPr>
              <w:rPr>
                <w:rFonts w:hint="default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  <w:t>27.90（26.37，30.45）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0899F">
            <w:pPr>
              <w:rPr>
                <w:rFonts w:hint="default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  <w:t>31.50（26.10，34.44）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A9442">
            <w:pPr>
              <w:rPr>
                <w:rFonts w:hint="default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  <w:t>1.44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B6AEC">
            <w:pPr>
              <w:rPr>
                <w:rFonts w:hint="default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  <w:t>0.485</w:t>
            </w:r>
          </w:p>
        </w:tc>
      </w:tr>
      <w:tr w14:paraId="113454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13226">
            <w:pPr>
              <w:rPr>
                <w:rFonts w:hint="default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  <w:t xml:space="preserve">D-Dimer (mg/L) 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5819A">
            <w:pPr>
              <w:rPr>
                <w:rFonts w:hint="default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  <w:t>0.89（0.39，3.25）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C105C">
            <w:pPr>
              <w:rPr>
                <w:rFonts w:hint="default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  <w:t>0.44（0.19，0.64）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6D821">
            <w:pPr>
              <w:rPr>
                <w:rFonts w:hint="default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  <w:t>0.83（0.46，3.00）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227EA">
            <w:pPr>
              <w:rPr>
                <w:rFonts w:hint="default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  <w:t>8.39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9B0B7">
            <w:pPr>
              <w:rPr>
                <w:rFonts w:hint="default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  <w:t>0.015</w:t>
            </w:r>
          </w:p>
        </w:tc>
      </w:tr>
      <w:tr w14:paraId="1802EC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61F28">
            <w:pPr>
              <w:rPr>
                <w:rFonts w:hint="default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  <w:t>Procalcitonin (ng/mL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BBF68">
            <w:pPr>
              <w:rPr>
                <w:rFonts w:hint="default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  <w:t>0.09（0.06，0.21）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5B33A">
            <w:pPr>
              <w:rPr>
                <w:rFonts w:hint="default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  <w:t>0.08（0.05，0.17）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400AD">
            <w:pPr>
              <w:rPr>
                <w:rFonts w:hint="default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  <w:t>0.11（0.05，0.37）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D27E6">
            <w:pPr>
              <w:rPr>
                <w:rFonts w:hint="default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  <w:t>1.60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14D6B">
            <w:pPr>
              <w:rPr>
                <w:rFonts w:hint="default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  <w:t>0.449</w:t>
            </w:r>
          </w:p>
        </w:tc>
      </w:tr>
      <w:tr w14:paraId="5AE9F0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B4548">
            <w:pPr>
              <w:rPr>
                <w:rFonts w:hint="default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  <w:t>Ferritin (ng/mL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A6167">
            <w:pPr>
              <w:rPr>
                <w:rFonts w:hint="default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  <w:t>578.00（349.00，1020.00）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11B29">
            <w:pPr>
              <w:rPr>
                <w:rFonts w:hint="default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  <w:t>679.70（303.00，986.00）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FF0BC">
            <w:pPr>
              <w:rPr>
                <w:rFonts w:hint="default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  <w:t>495.00（375.25，1084.25）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A9FB8">
            <w:pPr>
              <w:rPr>
                <w:rFonts w:hint="default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  <w:t>0.00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C2668">
            <w:pPr>
              <w:rPr>
                <w:rFonts w:hint="default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  <w:t>0.998</w:t>
            </w:r>
          </w:p>
        </w:tc>
      </w:tr>
      <w:tr w14:paraId="0B7559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653D4">
            <w:pPr>
              <w:rPr>
                <w:rFonts w:hint="default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  <w:t>Hyaluronic Acid (ng/mL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05001">
            <w:pPr>
              <w:rPr>
                <w:rFonts w:hint="default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  <w:t>488.67（237.96，966.63）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B675C">
            <w:pPr>
              <w:rPr>
                <w:rFonts w:hint="default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  <w:t>358.08（163.54，858.11）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931C6">
            <w:pPr>
              <w:rPr>
                <w:rFonts w:hint="default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  <w:t>477.42（202.91，936.30）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AA27C">
            <w:pPr>
              <w:rPr>
                <w:rFonts w:hint="default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  <w:t>1.96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F91E1">
            <w:pPr>
              <w:rPr>
                <w:rFonts w:hint="default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  <w:t>0.374</w:t>
            </w:r>
          </w:p>
        </w:tc>
      </w:tr>
      <w:tr w14:paraId="70574A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01D13">
            <w:pPr>
              <w:rPr>
                <w:rFonts w:hint="default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  <w:t>Interleukin-6 (pg/mL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0F0AA">
            <w:pPr>
              <w:rPr>
                <w:rFonts w:hint="default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  <w:t>278.98（135.98，535.92）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D5ACD">
            <w:pPr>
              <w:rPr>
                <w:rFonts w:hint="default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  <w:t>138.15（89.39，285.10）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8347D">
            <w:pPr>
              <w:rPr>
                <w:rFonts w:hint="default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  <w:t>775.43（340.16,958.76）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C9E2B">
            <w:pPr>
              <w:rPr>
                <w:rFonts w:hint="default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  <w:t>11.16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6AD08">
            <w:pPr>
              <w:rPr>
                <w:rFonts w:hint="default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21"/>
                <w:lang w:val="en-US" w:eastAsia="zh-CN"/>
              </w:rPr>
              <w:t>0.004</w:t>
            </w:r>
          </w:p>
        </w:tc>
      </w:tr>
    </w:tbl>
    <w:p w14:paraId="504B37C8">
      <w:pPr>
        <w:rPr>
          <w:rFonts w:hint="default" w:ascii="Segoe UI" w:hAnsi="Segoe UI" w:eastAsia="宋体" w:cs="Segoe UI"/>
          <w:i w:val="0"/>
          <w:iCs w:val="0"/>
          <w:caps w:val="0"/>
          <w:spacing w:val="0"/>
          <w:sz w:val="16"/>
          <w:szCs w:val="16"/>
          <w:shd w:val="clear" w:fill="FFFFFF"/>
          <w:lang w:val="en-US" w:eastAsia="zh-CN"/>
        </w:rPr>
      </w:pPr>
      <w:r>
        <w:rPr>
          <w:rFonts w:hint="eastAsia" w:ascii="Segoe UI" w:hAnsi="Segoe UI" w:eastAsia="宋体" w:cs="Segoe UI"/>
          <w:i w:val="0"/>
          <w:iCs w:val="0"/>
          <w:caps w:val="0"/>
          <w:spacing w:val="0"/>
          <w:sz w:val="16"/>
          <w:szCs w:val="16"/>
          <w:shd w:val="clear" w:fill="FFFFFF"/>
          <w:lang w:val="en-US" w:eastAsia="zh-CN"/>
        </w:rPr>
        <w:t xml:space="preserve">D-Dimer: Does 1-Does 2: P=0.030; Does 1-Does 3: P=1.000; Does 2-Does 3: P=0.152; </w:t>
      </w:r>
    </w:p>
    <w:p w14:paraId="2A0BEE75">
      <w:pPr>
        <w:rPr>
          <w:rFonts w:hint="default" w:ascii="Segoe UI" w:hAnsi="Segoe UI" w:eastAsia="宋体" w:cs="Segoe UI"/>
          <w:i w:val="0"/>
          <w:iCs w:val="0"/>
          <w:caps w:val="0"/>
          <w:spacing w:val="0"/>
          <w:sz w:val="16"/>
          <w:szCs w:val="16"/>
          <w:shd w:val="clear" w:fill="FFFFFF"/>
          <w:lang w:val="en-US" w:eastAsia="zh-CN"/>
        </w:rPr>
      </w:pPr>
      <w:r>
        <w:rPr>
          <w:rFonts w:hint="eastAsia" w:ascii="Segoe UI" w:hAnsi="Segoe UI" w:eastAsia="宋体" w:cs="Segoe UI"/>
          <w:i w:val="0"/>
          <w:iCs w:val="0"/>
          <w:caps w:val="0"/>
          <w:spacing w:val="0"/>
          <w:sz w:val="16"/>
          <w:szCs w:val="16"/>
          <w:shd w:val="clear" w:fill="FFFFFF"/>
          <w:lang w:val="en-US" w:eastAsia="zh-CN"/>
        </w:rPr>
        <w:t xml:space="preserve">IL-6: Does 1-Does 2: P=0.134; Does 1-Does 3: P=0.478; Does 2-Does 3: P=0.006; </w:t>
      </w:r>
    </w:p>
    <w:p w14:paraId="192227A9">
      <w:pPr>
        <w:widowControl w:val="0"/>
        <w:spacing w:before="0" w:after="0" w:line="360" w:lineRule="auto"/>
        <w:jc w:val="both"/>
      </w:pPr>
    </w:p>
    <w:p w14:paraId="05140832">
      <w:pPr>
        <w:widowControl w:val="0"/>
        <w:spacing w:before="0" w:after="0" w:line="360" w:lineRule="auto"/>
        <w:jc w:val="both"/>
      </w:pPr>
    </w:p>
    <w:p w14:paraId="242812BF">
      <w:pPr>
        <w:widowControl w:val="0"/>
        <w:spacing w:before="0" w:after="0" w:line="360" w:lineRule="auto"/>
        <w:jc w:val="both"/>
      </w:pPr>
    </w:p>
    <w:p w14:paraId="4F7086AA">
      <w:pPr>
        <w:widowControl w:val="0"/>
        <w:spacing w:before="0" w:after="0" w:line="360" w:lineRule="auto"/>
        <w:jc w:val="both"/>
      </w:pPr>
    </w:p>
    <w:p w14:paraId="7494B93E">
      <w:pPr>
        <w:widowControl w:val="0"/>
        <w:spacing w:before="0" w:after="0" w:line="360" w:lineRule="auto"/>
        <w:jc w:val="both"/>
        <w:rPr>
          <w:rFonts w:hint="default" w:ascii="Times New Roman" w:hAnsi="Times New Roman" w:eastAsiaTheme="minorHAnsi" w:cstheme="minorBidi"/>
          <w:b w:val="0"/>
          <w:snapToGrid/>
          <w:color w:val="auto"/>
          <w:kern w:val="0"/>
          <w:sz w:val="24"/>
          <w:szCs w:val="24"/>
          <w:lang w:val="en-US" w:eastAsia="zh-CN" w:bidi="ar-SA"/>
        </w:rPr>
      </w:pPr>
      <w:bookmarkStart w:id="0" w:name="_GoBack"/>
      <w:bookmarkEnd w:id="0"/>
      <w:r>
        <w:t xml:space="preserve">Supplementary Table </w:t>
      </w:r>
      <w:r>
        <w:rPr>
          <w:rFonts w:hint="eastAsia" w:eastAsia="宋体"/>
          <w:lang w:val="en-US" w:eastAsia="zh-CN"/>
        </w:rPr>
        <w:t>4.</w:t>
      </w:r>
      <w:r>
        <w:rPr>
          <w:rFonts w:hint="eastAsia" w:ascii="Times New Roman" w:hAnsi="Times New Roman" w:eastAsiaTheme="minorHAnsi" w:cstheme="minorBidi"/>
          <w:b w:val="0"/>
          <w:snapToGrid/>
          <w:color w:val="auto"/>
          <w:kern w:val="0"/>
          <w:sz w:val="24"/>
          <w:szCs w:val="24"/>
          <w:lang w:val="en-US" w:eastAsia="zh-CN" w:bidi="ar-SA"/>
        </w:rPr>
        <w:t xml:space="preserve"> Changes in laboratory parameters in the group after different doses of tocilizumab treatment.</w:t>
      </w:r>
    </w:p>
    <w:tbl>
      <w:tblPr>
        <w:tblStyle w:val="21"/>
        <w:tblpPr w:leftFromText="180" w:rightFromText="180" w:vertAnchor="text" w:horzAnchor="page" w:tblpX="1261" w:tblpY="493"/>
        <w:tblOverlap w:val="never"/>
        <w:tblW w:w="1042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4"/>
        <w:gridCol w:w="2474"/>
        <w:gridCol w:w="2470"/>
        <w:gridCol w:w="1044"/>
        <w:gridCol w:w="1056"/>
      </w:tblGrid>
      <w:tr w14:paraId="6610DA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384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65BCC175">
            <w:pPr>
              <w:spacing w:line="360" w:lineRule="auto"/>
            </w:pPr>
          </w:p>
        </w:tc>
        <w:tc>
          <w:tcPr>
            <w:tcW w:w="2474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7D3C5AA6"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 xml:space="preserve">pretherapy </w:t>
            </w:r>
          </w:p>
        </w:tc>
        <w:tc>
          <w:tcPr>
            <w:tcW w:w="247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31662A74">
            <w:pPr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 xml:space="preserve"> post-treatment </w:t>
            </w:r>
          </w:p>
        </w:tc>
        <w:tc>
          <w:tcPr>
            <w:tcW w:w="104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7A42EF0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lang w:val="en-US" w:eastAsia="zh-CN" w:bidi="ar-SA"/>
              </w:rPr>
              <w:t>Z</w:t>
            </w:r>
          </w:p>
        </w:tc>
        <w:tc>
          <w:tcPr>
            <w:tcW w:w="105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DA12176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lang w:val="en-US" w:eastAsia="zh-CN"/>
              </w:rPr>
              <w:t>P value</w:t>
            </w:r>
          </w:p>
        </w:tc>
      </w:tr>
      <w:tr w14:paraId="53F73E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8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EB80229">
            <w:pP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One-dose</w:t>
            </w:r>
          </w:p>
          <w:p w14:paraId="6FCE48E9">
            <w:pP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 xml:space="preserve">  Lymphocyte Count (×109/L)</w:t>
            </w:r>
          </w:p>
          <w:p w14:paraId="27DC1B15">
            <w:pPr>
              <w:ind w:firstLine="160" w:firstLineChars="100"/>
              <w:rPr>
                <w:rFonts w:hint="default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Neutrophil Count (×109/L)</w:t>
            </w:r>
          </w:p>
          <w:p w14:paraId="330AB1CC">
            <w:pPr>
              <w:ind w:firstLine="160" w:firstLineChars="100"/>
              <w:rPr>
                <w:rFonts w:hint="default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White Blood Cell Count (×109/L)</w:t>
            </w:r>
          </w:p>
          <w:p w14:paraId="03C3B92D">
            <w:pPr>
              <w:ind w:firstLine="160" w:firstLineChars="100"/>
              <w:rPr>
                <w:rFonts w:hint="default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Platelet Count (×109/L)</w:t>
            </w:r>
          </w:p>
          <w:p w14:paraId="578A948F">
            <w:pPr>
              <w:ind w:firstLine="160" w:firstLineChars="100"/>
              <w:rPr>
                <w:rFonts w:hint="default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C-Reactive Protein (mg/L)</w:t>
            </w:r>
          </w:p>
          <w:p w14:paraId="5914D918">
            <w:pPr>
              <w:ind w:firstLine="160" w:firstLineChars="100"/>
              <w:rPr>
                <w:rFonts w:hint="default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Activated Partial Thromboplastin Time (s)</w:t>
            </w:r>
          </w:p>
          <w:p w14:paraId="25BE3367">
            <w:pPr>
              <w:ind w:firstLine="160" w:firstLineChars="100"/>
              <w:rPr>
                <w:rFonts w:hint="default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 xml:space="preserve">D-Dimer (mg/L) </w:t>
            </w:r>
          </w:p>
          <w:p w14:paraId="00523C97">
            <w:pPr>
              <w:ind w:firstLine="160" w:firstLineChars="100"/>
              <w:rPr>
                <w:rFonts w:hint="default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Procalcitonin (ng/mL)</w:t>
            </w:r>
          </w:p>
          <w:p w14:paraId="0C5C5DF8">
            <w:pPr>
              <w:ind w:firstLine="160" w:firstLineChars="100"/>
              <w:rPr>
                <w:rFonts w:hint="default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Ferritin (ng/mL)</w:t>
            </w:r>
          </w:p>
          <w:p w14:paraId="66A2C3B8">
            <w:pPr>
              <w:ind w:firstLine="160" w:firstLineChars="100"/>
              <w:rPr>
                <w:rFonts w:hint="default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Hyaluronic Acid (ng/mL)</w:t>
            </w:r>
          </w:p>
          <w:p w14:paraId="2DC91E67">
            <w:pPr>
              <w:ind w:firstLine="160" w:firstLineChars="100"/>
              <w:rPr>
                <w:rFonts w:hint="default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Interleukin-6 (pg/mL)</w:t>
            </w:r>
          </w:p>
        </w:tc>
        <w:tc>
          <w:tcPr>
            <w:tcW w:w="247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4891CD2">
            <w:pPr>
              <w:ind w:firstLine="160" w:firstLineChars="100"/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</w:p>
          <w:p w14:paraId="2E21648E">
            <w:pPr>
              <w:ind w:firstLine="160" w:firstLineChars="100"/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0.36（0.28，0.59）</w:t>
            </w:r>
          </w:p>
          <w:p w14:paraId="6942CFDE">
            <w:pPr>
              <w:ind w:firstLine="160" w:firstLineChars="100"/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4.52（3.73，5.99）</w:t>
            </w:r>
          </w:p>
          <w:p w14:paraId="0D56A900">
            <w:pPr>
              <w:ind w:firstLine="160" w:firstLineChars="100"/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5.69（4.62，7.69）</w:t>
            </w:r>
          </w:p>
          <w:p w14:paraId="7C365662">
            <w:pPr>
              <w:ind w:firstLine="160" w:firstLineChars="100"/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167.50（100.25，254.75）</w:t>
            </w:r>
          </w:p>
          <w:p w14:paraId="3B2700D5">
            <w:pPr>
              <w:ind w:firstLine="160" w:firstLineChars="100"/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27.10（13.39，92.41）</w:t>
            </w:r>
          </w:p>
          <w:p w14:paraId="7C412B2B">
            <w:pPr>
              <w:ind w:firstLine="160" w:firstLineChars="100"/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30.65（26.62，33.45）</w:t>
            </w:r>
          </w:p>
          <w:p w14:paraId="0FA5D2D7">
            <w:pPr>
              <w:ind w:firstLine="160" w:firstLineChars="100"/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0.35（0.15，0.48）</w:t>
            </w:r>
          </w:p>
          <w:p w14:paraId="6B4FFFDE">
            <w:pPr>
              <w:ind w:firstLine="160" w:firstLineChars="100"/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0.17（0.07，0.31）</w:t>
            </w:r>
          </w:p>
          <w:p w14:paraId="591FEBF3">
            <w:pPr>
              <w:ind w:firstLine="160" w:firstLineChars="100"/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480.00（223.00，1412.50）</w:t>
            </w:r>
          </w:p>
          <w:p w14:paraId="6520C5F1">
            <w:pPr>
              <w:ind w:firstLine="160" w:firstLineChars="100"/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419.19（239.36，983.00）</w:t>
            </w:r>
          </w:p>
          <w:p w14:paraId="5A9EBB87">
            <w:pPr>
              <w:ind w:firstLine="160" w:firstLineChars="100"/>
              <w:rPr>
                <w:rFonts w:hint="default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38.70（6.02，52.43）</w:t>
            </w:r>
          </w:p>
        </w:tc>
        <w:tc>
          <w:tcPr>
            <w:tcW w:w="247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864D271">
            <w:pPr>
              <w:ind w:firstLine="160" w:firstLineChars="100"/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</w:p>
          <w:p w14:paraId="057082C8">
            <w:pPr>
              <w:ind w:firstLine="160" w:firstLineChars="100"/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0.51（0.30，1.00）</w:t>
            </w:r>
          </w:p>
          <w:p w14:paraId="37C8C1D2">
            <w:pPr>
              <w:ind w:firstLine="160" w:firstLineChars="100"/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7.70（3.99，11.57）</w:t>
            </w:r>
          </w:p>
          <w:p w14:paraId="1C062614">
            <w:pPr>
              <w:ind w:firstLine="160" w:firstLineChars="100"/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8.68（5.82，11.99）</w:t>
            </w:r>
          </w:p>
          <w:p w14:paraId="778741FD">
            <w:pPr>
              <w:ind w:firstLine="160" w:firstLineChars="100"/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204.50（146.25，262.00）</w:t>
            </w:r>
          </w:p>
          <w:p w14:paraId="1E6CFBA0">
            <w:pPr>
              <w:ind w:firstLine="160" w:firstLineChars="100"/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10.00（6.93，27.23）</w:t>
            </w:r>
          </w:p>
          <w:p w14:paraId="4977C347">
            <w:pPr>
              <w:ind w:firstLine="160" w:firstLineChars="100"/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28.6（25.2，30.82）</w:t>
            </w:r>
          </w:p>
          <w:p w14:paraId="5394DE8E">
            <w:pPr>
              <w:ind w:firstLine="160" w:firstLineChars="100"/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0.89（0.39，3.25）</w:t>
            </w:r>
          </w:p>
          <w:p w14:paraId="25800794">
            <w:pPr>
              <w:ind w:firstLine="160" w:firstLineChars="100"/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0.09（0.06，0.21）</w:t>
            </w:r>
          </w:p>
          <w:p w14:paraId="29DE46E2">
            <w:pPr>
              <w:ind w:firstLine="160" w:firstLineChars="100"/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578.00（349.00，1020.00）</w:t>
            </w:r>
          </w:p>
          <w:p w14:paraId="40F848CD">
            <w:pPr>
              <w:ind w:firstLine="160" w:firstLineChars="100"/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488.67（237.96，966.63）</w:t>
            </w:r>
          </w:p>
          <w:p w14:paraId="0A6B1CD2">
            <w:pPr>
              <w:ind w:firstLine="160" w:firstLineChars="100"/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278.98（135.98，535.92）</w:t>
            </w:r>
          </w:p>
        </w:tc>
        <w:tc>
          <w:tcPr>
            <w:tcW w:w="104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4196D80">
            <w:pPr>
              <w:ind w:firstLine="160" w:firstLineChars="100"/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</w:p>
          <w:p w14:paraId="43E52381">
            <w:pPr>
              <w:ind w:firstLine="160" w:firstLineChars="100"/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-1.678</w:t>
            </w:r>
          </w:p>
          <w:p w14:paraId="27F06990">
            <w:pPr>
              <w:ind w:firstLine="160" w:firstLineChars="100"/>
              <w:rPr>
                <w:rFonts w:hint="default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-2.844</w:t>
            </w:r>
          </w:p>
          <w:p w14:paraId="24DBF8C7">
            <w:pPr>
              <w:ind w:firstLine="160" w:firstLineChars="100"/>
              <w:rPr>
                <w:rFonts w:hint="default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-3.051</w:t>
            </w:r>
          </w:p>
          <w:p w14:paraId="0ECFF27C">
            <w:pPr>
              <w:ind w:firstLine="160" w:firstLineChars="100"/>
              <w:rPr>
                <w:rFonts w:hint="default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-1.810</w:t>
            </w:r>
          </w:p>
          <w:p w14:paraId="1E40C72B">
            <w:pPr>
              <w:ind w:firstLine="160" w:firstLineChars="100"/>
              <w:rPr>
                <w:rFonts w:hint="default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-2.534</w:t>
            </w:r>
          </w:p>
          <w:p w14:paraId="2B16A234">
            <w:pPr>
              <w:ind w:firstLine="160" w:firstLineChars="100"/>
              <w:rPr>
                <w:rFonts w:hint="default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-1.966</w:t>
            </w:r>
          </w:p>
          <w:p w14:paraId="1F096CF7">
            <w:pPr>
              <w:ind w:firstLine="160" w:firstLineChars="100"/>
              <w:rPr>
                <w:rFonts w:hint="default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-2.792</w:t>
            </w:r>
          </w:p>
          <w:p w14:paraId="1499D624">
            <w:pPr>
              <w:ind w:firstLine="160" w:firstLineChars="100"/>
              <w:rPr>
                <w:rFonts w:hint="default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-1.810</w:t>
            </w:r>
          </w:p>
          <w:p w14:paraId="5D7A469D">
            <w:pPr>
              <w:ind w:firstLine="160" w:firstLineChars="100"/>
              <w:rPr>
                <w:rFonts w:hint="default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-0.973</w:t>
            </w:r>
          </w:p>
          <w:p w14:paraId="518053E2">
            <w:pPr>
              <w:ind w:firstLine="160" w:firstLineChars="100"/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-0.078</w:t>
            </w:r>
          </w:p>
          <w:p w14:paraId="06FA3ED2">
            <w:pPr>
              <w:ind w:firstLine="160" w:firstLineChars="100"/>
              <w:rPr>
                <w:rFonts w:hint="default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-3.516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2DBFCB1">
            <w:pPr>
              <w:ind w:firstLine="160" w:firstLineChars="100"/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</w:p>
          <w:p w14:paraId="39010611">
            <w:pPr>
              <w:ind w:firstLine="160" w:firstLineChars="100"/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0.093</w:t>
            </w:r>
          </w:p>
          <w:p w14:paraId="72CA40E5">
            <w:pPr>
              <w:ind w:firstLine="160" w:firstLineChars="100"/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0.004</w:t>
            </w:r>
          </w:p>
          <w:p w14:paraId="159EC316">
            <w:pPr>
              <w:ind w:firstLine="160" w:firstLineChars="100"/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0.002</w:t>
            </w:r>
          </w:p>
          <w:p w14:paraId="6437FABC">
            <w:pPr>
              <w:ind w:firstLine="160" w:firstLineChars="100"/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0.070</w:t>
            </w:r>
          </w:p>
          <w:p w14:paraId="6061C5DF">
            <w:pPr>
              <w:ind w:firstLine="160" w:firstLineChars="100"/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0.011</w:t>
            </w:r>
          </w:p>
          <w:p w14:paraId="1A5F505D">
            <w:pPr>
              <w:ind w:firstLine="160" w:firstLineChars="100"/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0.049</w:t>
            </w:r>
          </w:p>
          <w:p w14:paraId="7822C2DE">
            <w:pPr>
              <w:ind w:firstLine="160" w:firstLineChars="100"/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0.005</w:t>
            </w:r>
          </w:p>
          <w:p w14:paraId="1E698C75">
            <w:pPr>
              <w:ind w:firstLine="160" w:firstLineChars="100"/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0.070</w:t>
            </w:r>
          </w:p>
          <w:p w14:paraId="2D8A3FC4">
            <w:pPr>
              <w:ind w:firstLine="160" w:firstLineChars="100"/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0.330</w:t>
            </w:r>
          </w:p>
          <w:p w14:paraId="4BF8EF27">
            <w:pPr>
              <w:ind w:firstLine="160" w:firstLineChars="100"/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0.937</w:t>
            </w:r>
          </w:p>
          <w:p w14:paraId="30F89B6F">
            <w:pPr>
              <w:ind w:firstLine="160" w:firstLineChars="100"/>
              <w:rPr>
                <w:rFonts w:hint="default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＜0.001</w:t>
            </w:r>
          </w:p>
        </w:tc>
      </w:tr>
      <w:tr w14:paraId="60A6FE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C66DC">
            <w:pP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Two-dose</w:t>
            </w:r>
          </w:p>
          <w:p w14:paraId="56FC87E8">
            <w:pPr>
              <w:ind w:firstLine="160" w:firstLineChars="100"/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Lymphocyte Count (×109/L)</w:t>
            </w:r>
          </w:p>
          <w:p w14:paraId="2CA13A38">
            <w:pPr>
              <w:ind w:firstLine="160" w:firstLineChars="100"/>
              <w:rPr>
                <w:rFonts w:hint="default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Neutrophil Count (×109/L)</w:t>
            </w:r>
          </w:p>
          <w:p w14:paraId="5F9DDBEB">
            <w:pPr>
              <w:ind w:firstLine="160" w:firstLineChars="100"/>
              <w:rPr>
                <w:rFonts w:hint="default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White Blood Cell Count (×109/L)</w:t>
            </w:r>
          </w:p>
          <w:p w14:paraId="70E6BD52">
            <w:pPr>
              <w:ind w:firstLine="160" w:firstLineChars="100"/>
              <w:rPr>
                <w:rFonts w:hint="default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Platelet Count (×109/L)</w:t>
            </w:r>
          </w:p>
          <w:p w14:paraId="635D41B9">
            <w:pPr>
              <w:ind w:firstLine="160" w:firstLineChars="100"/>
              <w:rPr>
                <w:rFonts w:hint="default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C-Reactive Protein (mg/L)</w:t>
            </w:r>
          </w:p>
          <w:p w14:paraId="50926AE0">
            <w:pPr>
              <w:ind w:firstLine="160" w:firstLineChars="100"/>
              <w:rPr>
                <w:rFonts w:hint="default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Activated Partial Thromboplastin Time (s)</w:t>
            </w:r>
          </w:p>
          <w:p w14:paraId="379FBC12">
            <w:pPr>
              <w:ind w:firstLine="160" w:firstLineChars="100"/>
              <w:rPr>
                <w:rFonts w:hint="default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 xml:space="preserve">D-Dimer (mg/L) </w:t>
            </w:r>
          </w:p>
          <w:p w14:paraId="4AFCDA92">
            <w:pPr>
              <w:ind w:firstLine="160" w:firstLineChars="100"/>
              <w:rPr>
                <w:rFonts w:hint="default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Procalcitonin (ng/mL)</w:t>
            </w:r>
          </w:p>
          <w:p w14:paraId="51EBC96F">
            <w:pPr>
              <w:ind w:firstLine="160" w:firstLineChars="100"/>
              <w:rPr>
                <w:rFonts w:hint="default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Ferritin (ng/mL)</w:t>
            </w:r>
          </w:p>
          <w:p w14:paraId="5497AE78">
            <w:pPr>
              <w:ind w:firstLine="160" w:firstLineChars="100"/>
              <w:rPr>
                <w:rFonts w:hint="default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Hyaluronic Acid (ng/mL)</w:t>
            </w:r>
          </w:p>
          <w:p w14:paraId="6339B1C9">
            <w:pPr>
              <w:ind w:firstLine="160" w:firstLineChars="100"/>
              <w:rPr>
                <w:rFonts w:hint="default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Interleukin-6 (pg/mL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3FA0A">
            <w:pPr>
              <w:ind w:firstLine="160" w:firstLineChars="100"/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</w:p>
          <w:p w14:paraId="6C04D823">
            <w:pPr>
              <w:ind w:firstLine="160" w:firstLineChars="100"/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0.62（0.42，0.72）</w:t>
            </w:r>
          </w:p>
          <w:p w14:paraId="7A504571">
            <w:pPr>
              <w:ind w:firstLine="160" w:firstLineChars="100"/>
              <w:rPr>
                <w:rFonts w:hint="default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5.60（4.15，7.39）</w:t>
            </w:r>
          </w:p>
          <w:p w14:paraId="0F98A80B">
            <w:pPr>
              <w:ind w:firstLine="160" w:firstLineChars="100"/>
              <w:rPr>
                <w:rFonts w:hint="default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6.57（4.17，8.96）</w:t>
            </w:r>
          </w:p>
          <w:p w14:paraId="48ADB78C">
            <w:pPr>
              <w:ind w:firstLine="160" w:firstLineChars="100"/>
              <w:rPr>
                <w:rFonts w:hint="default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183.00（136.50，232.75）</w:t>
            </w:r>
          </w:p>
          <w:p w14:paraId="309A1402">
            <w:pPr>
              <w:ind w:firstLine="160" w:firstLineChars="100"/>
              <w:rPr>
                <w:rFonts w:hint="default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69.31（30.66，104.69）</w:t>
            </w:r>
          </w:p>
          <w:p w14:paraId="4F44274A">
            <w:pPr>
              <w:ind w:firstLine="160" w:firstLineChars="100"/>
              <w:rPr>
                <w:rFonts w:hint="default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30.40（27.67，32.02）</w:t>
            </w:r>
          </w:p>
          <w:p w14:paraId="2731980B">
            <w:pPr>
              <w:ind w:firstLine="160" w:firstLineChars="100"/>
              <w:rPr>
                <w:rFonts w:hint="default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0.32（0.23，0.74）</w:t>
            </w:r>
          </w:p>
          <w:p w14:paraId="7759C467">
            <w:pPr>
              <w:ind w:firstLine="160" w:firstLineChars="100"/>
              <w:rPr>
                <w:rFonts w:hint="default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0.13（0.09，0.17）</w:t>
            </w:r>
          </w:p>
          <w:p w14:paraId="73B5442A">
            <w:pPr>
              <w:ind w:firstLine="160" w:firstLineChars="100"/>
              <w:rPr>
                <w:rFonts w:hint="default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725.30（208.75，1105.00）</w:t>
            </w:r>
          </w:p>
          <w:p w14:paraId="0F4DBFF7">
            <w:pPr>
              <w:ind w:firstLine="160" w:firstLineChars="100"/>
              <w:rPr>
                <w:rFonts w:hint="default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353.35（204.43，436.76）</w:t>
            </w:r>
          </w:p>
          <w:p w14:paraId="32063BEA">
            <w:pPr>
              <w:ind w:firstLine="160" w:firstLineChars="100"/>
              <w:rPr>
                <w:rFonts w:hint="default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64.64(11.08，159.33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7A0FB">
            <w:pPr>
              <w:ind w:firstLine="160" w:firstLineChars="100"/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</w:p>
          <w:p w14:paraId="09007C12">
            <w:pPr>
              <w:ind w:firstLine="160" w:firstLineChars="100"/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0.67（0.37，0.91）</w:t>
            </w:r>
          </w:p>
          <w:p w14:paraId="334DAB94">
            <w:pPr>
              <w:ind w:firstLine="160" w:firstLineChars="100"/>
              <w:rPr>
                <w:rFonts w:hint="default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6.31（4.56，8.36）</w:t>
            </w:r>
          </w:p>
          <w:p w14:paraId="7975D53A">
            <w:pPr>
              <w:ind w:firstLine="160" w:firstLineChars="100"/>
              <w:rPr>
                <w:rFonts w:hint="default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7.25（5.49，10.46）</w:t>
            </w:r>
          </w:p>
          <w:p w14:paraId="50FE6311">
            <w:pPr>
              <w:ind w:firstLine="160" w:firstLineChars="100"/>
              <w:rPr>
                <w:rFonts w:hint="default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201.00（155.50，259.50）</w:t>
            </w:r>
          </w:p>
          <w:p w14:paraId="7178EC74">
            <w:pPr>
              <w:ind w:firstLine="160" w:firstLineChars="100"/>
              <w:rPr>
                <w:rFonts w:hint="default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18.85（11.42，42.98）</w:t>
            </w:r>
          </w:p>
          <w:p w14:paraId="729139DA">
            <w:pPr>
              <w:ind w:firstLine="160" w:firstLineChars="100"/>
              <w:rPr>
                <w:rFonts w:hint="default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27.90（26.37，30.45）</w:t>
            </w:r>
          </w:p>
          <w:p w14:paraId="6544B222">
            <w:pPr>
              <w:ind w:firstLine="160" w:firstLineChars="100"/>
              <w:rPr>
                <w:rFonts w:hint="default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0.44（0.19，0.64）</w:t>
            </w:r>
          </w:p>
          <w:p w14:paraId="7516A8AA">
            <w:pPr>
              <w:ind w:firstLine="160" w:firstLineChars="100"/>
              <w:rPr>
                <w:rFonts w:hint="default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0.08（0.05，0.17）</w:t>
            </w:r>
          </w:p>
          <w:p w14:paraId="7348A6F5">
            <w:pPr>
              <w:ind w:firstLine="160" w:firstLineChars="100"/>
              <w:rPr>
                <w:rFonts w:hint="default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679.70（303.00，986.00）</w:t>
            </w:r>
          </w:p>
          <w:p w14:paraId="187AE77C">
            <w:pPr>
              <w:ind w:firstLine="160" w:firstLineChars="100"/>
              <w:rPr>
                <w:rFonts w:hint="default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358.08（163.54，858.11）</w:t>
            </w:r>
          </w:p>
          <w:p w14:paraId="42976647">
            <w:pPr>
              <w:ind w:firstLine="160" w:firstLineChars="100"/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138.15（89.39，285.10）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13506">
            <w:pPr>
              <w:ind w:firstLine="160" w:firstLineChars="100"/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</w:p>
          <w:p w14:paraId="566BBEA1">
            <w:pPr>
              <w:ind w:firstLine="160" w:firstLineChars="100"/>
              <w:rPr>
                <w:rFonts w:hint="default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-1.178</w:t>
            </w:r>
          </w:p>
          <w:p w14:paraId="7EA9AD66">
            <w:pPr>
              <w:ind w:firstLine="160" w:firstLineChars="100"/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-0.813</w:t>
            </w:r>
          </w:p>
          <w:p w14:paraId="389CAF15">
            <w:pPr>
              <w:ind w:firstLine="160" w:firstLineChars="100"/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-1.206</w:t>
            </w:r>
          </w:p>
          <w:p w14:paraId="6700F967">
            <w:pPr>
              <w:ind w:firstLine="160" w:firstLineChars="100"/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-3.160</w:t>
            </w:r>
          </w:p>
          <w:p w14:paraId="7DB26EF5">
            <w:pPr>
              <w:ind w:firstLine="160" w:firstLineChars="100"/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-3.684</w:t>
            </w:r>
          </w:p>
          <w:p w14:paraId="266B2A3C">
            <w:pPr>
              <w:ind w:firstLine="160" w:firstLineChars="100"/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-1.973</w:t>
            </w:r>
          </w:p>
          <w:p w14:paraId="69AE78EB">
            <w:pPr>
              <w:ind w:firstLine="160" w:firstLineChars="100"/>
              <w:rPr>
                <w:rFonts w:hint="default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-0.262</w:t>
            </w:r>
          </w:p>
          <w:p w14:paraId="4F15EB9E">
            <w:pPr>
              <w:ind w:firstLine="160" w:firstLineChars="100"/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-2.132</w:t>
            </w:r>
          </w:p>
          <w:p w14:paraId="775124AC">
            <w:pPr>
              <w:ind w:firstLine="160" w:firstLineChars="100"/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-0.430</w:t>
            </w:r>
          </w:p>
          <w:p w14:paraId="418740C5">
            <w:pPr>
              <w:ind w:firstLine="160" w:firstLineChars="100"/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-1.085</w:t>
            </w:r>
          </w:p>
          <w:p w14:paraId="1C3F9768">
            <w:pPr>
              <w:ind w:firstLine="160" w:firstLineChars="100"/>
              <w:rPr>
                <w:rFonts w:hint="default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-3.60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D20E9">
            <w:pPr>
              <w:ind w:firstLine="160" w:firstLineChars="100"/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</w:p>
          <w:p w14:paraId="3F18C4F5">
            <w:pPr>
              <w:ind w:firstLine="160" w:firstLineChars="100"/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0.239</w:t>
            </w:r>
          </w:p>
          <w:p w14:paraId="485AECF1">
            <w:pPr>
              <w:ind w:firstLine="160" w:firstLineChars="100"/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0.416</w:t>
            </w:r>
          </w:p>
          <w:p w14:paraId="5700AEE1">
            <w:pPr>
              <w:ind w:firstLine="160" w:firstLineChars="100"/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0.228</w:t>
            </w:r>
          </w:p>
          <w:p w14:paraId="6D6BCE81">
            <w:pPr>
              <w:ind w:firstLine="160" w:firstLineChars="100"/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0.002</w:t>
            </w:r>
          </w:p>
          <w:p w14:paraId="0B896090">
            <w:pPr>
              <w:ind w:firstLine="160" w:firstLineChars="100"/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＜0.001</w:t>
            </w:r>
          </w:p>
          <w:p w14:paraId="25431967">
            <w:pPr>
              <w:ind w:firstLine="160" w:firstLineChars="100"/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0.049</w:t>
            </w:r>
          </w:p>
          <w:p w14:paraId="18E6296A">
            <w:pPr>
              <w:ind w:firstLine="160" w:firstLineChars="100"/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0.793</w:t>
            </w:r>
          </w:p>
          <w:p w14:paraId="7C31A713">
            <w:pPr>
              <w:ind w:firstLine="160" w:firstLineChars="100"/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0.033</w:t>
            </w:r>
          </w:p>
          <w:p w14:paraId="57F59464">
            <w:pPr>
              <w:ind w:firstLine="160" w:firstLineChars="100"/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0.667</w:t>
            </w:r>
          </w:p>
          <w:p w14:paraId="164340D3">
            <w:pPr>
              <w:ind w:firstLine="160" w:firstLineChars="100"/>
              <w:rPr>
                <w:rFonts w:hint="default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0.278</w:t>
            </w:r>
          </w:p>
          <w:p w14:paraId="07FF0E61">
            <w:pPr>
              <w:ind w:firstLine="160" w:firstLineChars="100"/>
              <w:rPr>
                <w:rFonts w:hint="default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＜0.001</w:t>
            </w:r>
          </w:p>
        </w:tc>
      </w:tr>
      <w:tr w14:paraId="4745D0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E81F0">
            <w:pP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Three-dose</w:t>
            </w:r>
          </w:p>
          <w:p w14:paraId="37060041">
            <w:pPr>
              <w:ind w:firstLine="160" w:firstLineChars="100"/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Lymphocyte Count (×109/L)</w:t>
            </w:r>
          </w:p>
          <w:p w14:paraId="53786EF7">
            <w:pPr>
              <w:ind w:firstLine="160" w:firstLineChars="100"/>
              <w:rPr>
                <w:rFonts w:hint="default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Neutrophil Count (×109/L)</w:t>
            </w:r>
          </w:p>
          <w:p w14:paraId="42AB747E">
            <w:pPr>
              <w:ind w:firstLine="160" w:firstLineChars="100"/>
              <w:rPr>
                <w:rFonts w:hint="default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White Blood Cell Count (×109/L)</w:t>
            </w:r>
          </w:p>
          <w:p w14:paraId="50ECB275">
            <w:pPr>
              <w:ind w:firstLine="160" w:firstLineChars="100"/>
              <w:rPr>
                <w:rFonts w:hint="default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Platelet Count (×109/L)</w:t>
            </w:r>
          </w:p>
          <w:p w14:paraId="65C03404">
            <w:pPr>
              <w:ind w:firstLine="160" w:firstLineChars="100"/>
              <w:rPr>
                <w:rFonts w:hint="default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C-Reactive Protein (mg/L)</w:t>
            </w:r>
          </w:p>
          <w:p w14:paraId="77570EDF">
            <w:pPr>
              <w:ind w:firstLine="160" w:firstLineChars="100"/>
              <w:rPr>
                <w:rFonts w:hint="default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Activated Partial Thromboplastin Time (s)</w:t>
            </w:r>
          </w:p>
          <w:p w14:paraId="3E814B52">
            <w:pPr>
              <w:ind w:firstLine="160" w:firstLineChars="100"/>
              <w:rPr>
                <w:rFonts w:hint="default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 xml:space="preserve">D-Dimer (mg/L) </w:t>
            </w:r>
          </w:p>
          <w:p w14:paraId="4CC7A53A">
            <w:pPr>
              <w:ind w:firstLine="160" w:firstLineChars="100"/>
              <w:rPr>
                <w:rFonts w:hint="default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Procalcitonin (ng/mL)</w:t>
            </w:r>
          </w:p>
          <w:p w14:paraId="00FEF59A">
            <w:pPr>
              <w:ind w:firstLine="160" w:firstLineChars="100"/>
              <w:rPr>
                <w:rFonts w:hint="default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Ferritin (ng/mL)</w:t>
            </w:r>
          </w:p>
          <w:p w14:paraId="471FDA4E">
            <w:pPr>
              <w:ind w:firstLine="160" w:firstLineChars="100"/>
              <w:rPr>
                <w:rFonts w:hint="default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Hyaluronic Acid (ng/mL)</w:t>
            </w:r>
          </w:p>
          <w:p w14:paraId="193A7369">
            <w:pPr>
              <w:ind w:firstLine="160" w:firstLineChars="100"/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Interleukin-6 (pg/mL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CDC64">
            <w:pPr>
              <w:ind w:firstLine="160" w:firstLineChars="100"/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</w:p>
          <w:p w14:paraId="3F5CB35D">
            <w:pPr>
              <w:ind w:firstLine="160" w:firstLineChars="100"/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0.51（0.23，0.99）</w:t>
            </w:r>
          </w:p>
          <w:p w14:paraId="25F58BAE">
            <w:pPr>
              <w:ind w:firstLine="160" w:firstLineChars="100"/>
              <w:rPr>
                <w:rFonts w:hint="default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9.82（1.52，18.44）</w:t>
            </w:r>
          </w:p>
          <w:p w14:paraId="25197510">
            <w:pPr>
              <w:ind w:firstLine="160" w:firstLineChars="100"/>
              <w:rPr>
                <w:rFonts w:hint="default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10.90（2.41，19.48）</w:t>
            </w:r>
          </w:p>
          <w:p w14:paraId="69EDE219">
            <w:pPr>
              <w:ind w:firstLine="160" w:firstLineChars="100"/>
              <w:rPr>
                <w:rFonts w:hint="default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156.00（93.75，196.50）</w:t>
            </w:r>
          </w:p>
          <w:p w14:paraId="33FC64A4">
            <w:pPr>
              <w:ind w:firstLine="160" w:firstLineChars="100"/>
              <w:rPr>
                <w:rFonts w:hint="default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46.02（28.76，65.37）</w:t>
            </w:r>
          </w:p>
          <w:p w14:paraId="66D13BF7">
            <w:pPr>
              <w:ind w:firstLine="160" w:firstLineChars="100"/>
              <w:rPr>
                <w:rFonts w:hint="default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30.25（28.67，32.40）</w:t>
            </w:r>
          </w:p>
          <w:p w14:paraId="73812B84">
            <w:pPr>
              <w:ind w:firstLine="160" w:firstLineChars="100"/>
              <w:rPr>
                <w:rFonts w:hint="default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0.71（0.25，3.17）</w:t>
            </w:r>
          </w:p>
          <w:p w14:paraId="6185BF74">
            <w:pPr>
              <w:ind w:firstLine="160" w:firstLineChars="100"/>
              <w:rPr>
                <w:rFonts w:hint="default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0.39（0.13，1.00）</w:t>
            </w:r>
          </w:p>
          <w:p w14:paraId="4E578AD1">
            <w:pPr>
              <w:ind w:firstLine="160" w:firstLineChars="100"/>
              <w:rPr>
                <w:rFonts w:hint="default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737.50（372.50，928.00）</w:t>
            </w:r>
          </w:p>
          <w:p w14:paraId="77E151B6">
            <w:pPr>
              <w:ind w:firstLine="160" w:firstLineChars="100"/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456.76（172.48，870.67）</w:t>
            </w:r>
          </w:p>
          <w:p w14:paraId="4872448D">
            <w:pPr>
              <w:ind w:firstLine="160" w:firstLineChars="100"/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44.41（22.84，146.28）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33340">
            <w:pPr>
              <w:ind w:firstLine="160" w:firstLineChars="100"/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</w:p>
          <w:p w14:paraId="09DB2EFD">
            <w:pPr>
              <w:ind w:firstLine="160" w:firstLineChars="100"/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0.86（0.53，1.20）</w:t>
            </w:r>
          </w:p>
          <w:p w14:paraId="7DB7A8A2">
            <w:pPr>
              <w:ind w:firstLine="160" w:firstLineChars="100"/>
              <w:rPr>
                <w:rFonts w:hint="default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8.59（4.83，12.91）</w:t>
            </w:r>
          </w:p>
          <w:p w14:paraId="1B93C629">
            <w:pPr>
              <w:ind w:firstLine="160" w:firstLineChars="100"/>
              <w:rPr>
                <w:rFonts w:hint="default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10.55（6.65，14.33）</w:t>
            </w:r>
          </w:p>
          <w:p w14:paraId="306919E5">
            <w:pPr>
              <w:ind w:firstLine="160" w:firstLineChars="100"/>
              <w:rPr>
                <w:rFonts w:hint="default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173.00（118.75，237.75）</w:t>
            </w:r>
          </w:p>
          <w:p w14:paraId="0D813DF0">
            <w:pPr>
              <w:ind w:firstLine="160" w:firstLineChars="100"/>
              <w:rPr>
                <w:rFonts w:hint="default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19.30（7.89，21.03）</w:t>
            </w:r>
          </w:p>
          <w:p w14:paraId="46C09BF4">
            <w:pPr>
              <w:ind w:firstLine="160" w:firstLineChars="100"/>
              <w:rPr>
                <w:rFonts w:hint="default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31.75（30.44，37.57）</w:t>
            </w:r>
          </w:p>
          <w:p w14:paraId="7A4E6F58">
            <w:pPr>
              <w:ind w:firstLine="160" w:firstLineChars="100"/>
              <w:rPr>
                <w:rFonts w:hint="default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0.59（0.34，0.94）</w:t>
            </w:r>
          </w:p>
          <w:p w14:paraId="2EDA3442">
            <w:pPr>
              <w:ind w:firstLine="160" w:firstLineChars="100"/>
              <w:rPr>
                <w:rFonts w:hint="default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0.07（0.03，0.09）</w:t>
            </w:r>
          </w:p>
          <w:p w14:paraId="4824536B">
            <w:pPr>
              <w:ind w:firstLine="160" w:firstLineChars="100"/>
              <w:rPr>
                <w:rFonts w:hint="default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472.50（358.50，1026.00）</w:t>
            </w:r>
          </w:p>
          <w:p w14:paraId="53CBB192">
            <w:pPr>
              <w:ind w:firstLine="160" w:firstLineChars="100"/>
              <w:rPr>
                <w:rFonts w:hint="default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260.27（153.64，862.30）</w:t>
            </w:r>
          </w:p>
          <w:p w14:paraId="60AFE1F9">
            <w:pPr>
              <w:ind w:firstLine="160" w:firstLineChars="100"/>
              <w:rPr>
                <w:rFonts w:hint="default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775.43（340.16，958.76）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A7C5F">
            <w:pPr>
              <w:ind w:firstLine="160" w:firstLineChars="100"/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</w:p>
          <w:p w14:paraId="3D5556C4">
            <w:pPr>
              <w:ind w:firstLine="160" w:firstLineChars="100"/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-1.540</w:t>
            </w:r>
          </w:p>
          <w:p w14:paraId="0433C91D">
            <w:pPr>
              <w:ind w:firstLine="160" w:firstLineChars="100"/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-0.420</w:t>
            </w:r>
          </w:p>
          <w:p w14:paraId="75CA390B">
            <w:pPr>
              <w:ind w:firstLine="160" w:firstLineChars="100"/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-0.140</w:t>
            </w:r>
          </w:p>
          <w:p w14:paraId="4E8A5294">
            <w:pPr>
              <w:ind w:firstLine="160" w:firstLineChars="100"/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-0.560</w:t>
            </w:r>
          </w:p>
          <w:p w14:paraId="7CC82F7C">
            <w:pPr>
              <w:ind w:firstLine="160" w:firstLineChars="100"/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-2.380</w:t>
            </w:r>
          </w:p>
          <w:p w14:paraId="7D3AD147">
            <w:pPr>
              <w:ind w:firstLine="160" w:firstLineChars="100"/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-0.700</w:t>
            </w:r>
          </w:p>
          <w:p w14:paraId="0D17F464">
            <w:pPr>
              <w:ind w:firstLine="160" w:firstLineChars="100"/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-0.980</w:t>
            </w:r>
          </w:p>
          <w:p w14:paraId="61CBD1EB">
            <w:pPr>
              <w:ind w:firstLine="160" w:firstLineChars="100"/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-2.100</w:t>
            </w:r>
          </w:p>
          <w:p w14:paraId="0EB6078B">
            <w:pPr>
              <w:ind w:firstLine="160" w:firstLineChars="100"/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-0.420</w:t>
            </w:r>
          </w:p>
          <w:p w14:paraId="7628BAE4">
            <w:pPr>
              <w:ind w:firstLine="160" w:firstLineChars="100"/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-0.338</w:t>
            </w:r>
          </w:p>
          <w:p w14:paraId="6AD33267">
            <w:pPr>
              <w:ind w:firstLine="160" w:firstLineChars="100"/>
              <w:rPr>
                <w:rFonts w:hint="default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-2.52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0CAC2">
            <w:pPr>
              <w:ind w:firstLine="160" w:firstLineChars="100"/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</w:p>
          <w:p w14:paraId="629D8297">
            <w:pPr>
              <w:ind w:firstLine="160" w:firstLineChars="100"/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0.123</w:t>
            </w:r>
          </w:p>
          <w:p w14:paraId="7078CBD0">
            <w:pPr>
              <w:ind w:firstLine="160" w:firstLineChars="100"/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0.674</w:t>
            </w:r>
          </w:p>
          <w:p w14:paraId="204B545D">
            <w:pPr>
              <w:ind w:firstLine="160" w:firstLineChars="100"/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0.889</w:t>
            </w:r>
          </w:p>
          <w:p w14:paraId="6617EC33">
            <w:pPr>
              <w:ind w:firstLine="160" w:firstLineChars="100"/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0.575</w:t>
            </w:r>
          </w:p>
          <w:p w14:paraId="64638DD6">
            <w:pPr>
              <w:ind w:firstLine="160" w:firstLineChars="100"/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0.017</w:t>
            </w:r>
          </w:p>
          <w:p w14:paraId="08B417DC">
            <w:pPr>
              <w:ind w:firstLine="160" w:firstLineChars="100"/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0.484</w:t>
            </w:r>
          </w:p>
          <w:p w14:paraId="07FA144F">
            <w:pPr>
              <w:ind w:firstLine="160" w:firstLineChars="100"/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0.327</w:t>
            </w:r>
          </w:p>
          <w:p w14:paraId="2BECB25D">
            <w:pPr>
              <w:ind w:firstLine="160" w:firstLineChars="100"/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0.036</w:t>
            </w:r>
          </w:p>
          <w:p w14:paraId="1E97BDCB">
            <w:pPr>
              <w:ind w:firstLine="160" w:firstLineChars="100"/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0.674</w:t>
            </w:r>
          </w:p>
          <w:p w14:paraId="3E042284">
            <w:pPr>
              <w:ind w:firstLine="160" w:firstLineChars="100"/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0.735</w:t>
            </w:r>
          </w:p>
          <w:p w14:paraId="5BCCA542">
            <w:pPr>
              <w:ind w:firstLine="160" w:firstLineChars="100"/>
              <w:rPr>
                <w:rFonts w:hint="default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0.012</w:t>
            </w:r>
          </w:p>
        </w:tc>
      </w:tr>
    </w:tbl>
    <w:p w14:paraId="10B21C21">
      <w:pPr>
        <w:rPr>
          <w:rFonts w:hint="eastAsia" w:ascii="Times New Roman" w:hAnsi="Times New Roman"/>
          <w:b w:val="0"/>
          <w:bCs w:val="0"/>
          <w:sz w:val="20"/>
          <w:szCs w:val="22"/>
          <w:lang w:val="en-US" w:eastAsia="zh-CN"/>
        </w:rPr>
      </w:pPr>
    </w:p>
    <w:p w14:paraId="080902D7"/>
    <w:p w14:paraId="10687C75"/>
    <w:p w14:paraId="00BBD87B"/>
    <w:p w14:paraId="613F1B4B"/>
    <w:p w14:paraId="7635B814">
      <w:pPr>
        <w:rPr>
          <w:rFonts w:hint="eastAsia" w:ascii="Times New Roman" w:hAnsi="Times New Roman"/>
          <w:b w:val="0"/>
          <w:bCs w:val="0"/>
          <w:sz w:val="20"/>
          <w:szCs w:val="22"/>
          <w:lang w:val="en-US" w:eastAsia="zh-CN"/>
        </w:rPr>
      </w:pPr>
    </w:p>
    <w:p w14:paraId="7E2ED78C">
      <w:pPr>
        <w:widowControl w:val="0"/>
        <w:spacing w:before="0" w:after="0" w:line="360" w:lineRule="auto"/>
        <w:ind w:firstLine="480" w:firstLineChars="200"/>
        <w:jc w:val="both"/>
        <w:rPr>
          <w:rFonts w:hint="default" w:ascii="Times New Roman" w:hAnsi="Times New Roman" w:eastAsiaTheme="minorHAnsi" w:cstheme="minorBidi"/>
          <w:b w:val="0"/>
          <w:snapToGrid/>
          <w:color w:val="auto"/>
          <w:kern w:val="0"/>
          <w:sz w:val="24"/>
          <w:szCs w:val="24"/>
          <w:lang w:val="en-US" w:eastAsia="zh-CN" w:bidi="ar-SA"/>
        </w:rPr>
      </w:pPr>
    </w:p>
    <w:p w14:paraId="39FF6AF4"/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8EC721D"/>
    <w:rsid w:val="41EB39A2"/>
    <w:rsid w:val="50C11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4</Pages>
  <Words>969</Words>
  <Characters>3961</Characters>
  <Lines>6</Lines>
  <Paragraphs>1</Paragraphs>
  <TotalTime>0</TotalTime>
  <ScaleCrop>false</ScaleCrop>
  <LinksUpToDate>false</LinksUpToDate>
  <CharactersWithSpaces>4148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高洁</cp:lastModifiedBy>
  <cp:lastPrinted>2013-10-03T12:51:00Z</cp:lastPrinted>
  <dcterms:modified xsi:type="dcterms:W3CDTF">2025-05-17T04:13:4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DdlMDJkMWY0NzMwOTMyNjM3YWM1MjE4YWZjMjliZmIiLCJ1c2VySWQiOiIzMTU5MzIwMjIifQ==</vt:lpwstr>
  </property>
  <property fmtid="{D5CDD505-2E9C-101B-9397-08002B2CF9AE}" pid="11" name="KSOProductBuildVer">
    <vt:lpwstr>2052-12.1.0.20784</vt:lpwstr>
  </property>
  <property fmtid="{D5CDD505-2E9C-101B-9397-08002B2CF9AE}" pid="12" name="ICV">
    <vt:lpwstr>E024BB68E5AD40FCAA782D96E1ACD727_12</vt:lpwstr>
  </property>
</Properties>
</file>